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0441AF" w14:textId="2B911B99" w:rsidR="00C57054" w:rsidRPr="00487B55" w:rsidRDefault="00C57054" w:rsidP="00C57054">
      <w:pPr>
        <w:widowControl/>
        <w:spacing w:line="360" w:lineRule="auto"/>
        <w:jc w:val="left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  <w:r w:rsidRPr="00487B55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Supplementary Table </w:t>
      </w:r>
      <w:ins w:id="0" w:author="Amano Haruka" w:date="2020-02-20T11:55:00Z">
        <w:r w:rsidR="00676175">
          <w:rPr>
            <w:rFonts w:ascii="Times New Roman" w:hAnsi="Times New Roman" w:cs="Times New Roman"/>
            <w:b/>
            <w:iCs/>
            <w:color w:val="000000"/>
            <w:sz w:val="24"/>
            <w:szCs w:val="24"/>
          </w:rPr>
          <w:t>1</w:t>
        </w:r>
      </w:ins>
      <w:r w:rsidRPr="00487B55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. </w:t>
      </w:r>
      <w:commentRangeStart w:id="1"/>
      <w:r w:rsidRPr="00487B55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Comparison of </w:t>
      </w:r>
      <w:r w:rsidRPr="00487B55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F</w:t>
      </w:r>
      <w:r w:rsidRPr="00487B55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-values and </w:t>
      </w:r>
      <w:r w:rsidRPr="00487B55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p</w:t>
      </w:r>
      <w:r w:rsidRPr="00487B55">
        <w:rPr>
          <w:rFonts w:ascii="Times New Roman" w:hAnsi="Times New Roman" w:cs="Times New Roman"/>
          <w:b/>
          <w:iCs/>
          <w:color w:val="000000"/>
          <w:sz w:val="24"/>
          <w:szCs w:val="24"/>
        </w:rPr>
        <w:t>-values in each group of the 2</w:t>
      </w:r>
      <w:r w:rsidRPr="00487B55">
        <w:rPr>
          <w:rFonts w:ascii="Times New Roman" w:hAnsi="Times New Roman" w:cs="Times New Roman"/>
          <w:b/>
          <w:iCs/>
          <w:color w:val="000000"/>
          <w:sz w:val="24"/>
          <w:szCs w:val="24"/>
          <w:vertAlign w:val="superscript"/>
        </w:rPr>
        <w:t>nd</w:t>
      </w:r>
      <w:r w:rsidRPr="00487B55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cohort under normalization of daily caffeine consumption amount.</w:t>
      </w:r>
      <w:commentRangeEnd w:id="1"/>
      <w:r w:rsidRPr="00487B55">
        <w:rPr>
          <w:rStyle w:val="aa"/>
          <w:rFonts w:ascii="Times New Roman" w:hAnsi="Times New Roman" w:cs="Times New Roman"/>
          <w:sz w:val="24"/>
          <w:szCs w:val="24"/>
        </w:rPr>
        <w:commentReference w:id="1"/>
      </w:r>
    </w:p>
    <w:tbl>
      <w:tblPr>
        <w:tblW w:w="12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C57054" w:rsidRPr="001777F3" w14:paraId="4708D950" w14:textId="77777777" w:rsidTr="00676175">
        <w:trPr>
          <w:trHeight w:val="375"/>
        </w:trPr>
        <w:tc>
          <w:tcPr>
            <w:tcW w:w="2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58CC84" w14:textId="77777777" w:rsidR="00C57054" w:rsidRPr="001777F3" w:rsidRDefault="00C57054" w:rsidP="0067617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AA93D4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777F3">
              <w:rPr>
                <w:rFonts w:ascii="Arial" w:eastAsia="游ゴシック" w:hAnsi="Arial" w:cs="Arial"/>
                <w:kern w:val="0"/>
                <w:sz w:val="20"/>
                <w:szCs w:val="20"/>
              </w:rPr>
              <w:t>PD vs PSP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4F62ED8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777F3">
              <w:rPr>
                <w:rFonts w:ascii="Arial" w:eastAsia="游ゴシック" w:hAnsi="Arial" w:cs="Arial"/>
                <w:kern w:val="0"/>
                <w:sz w:val="20"/>
                <w:szCs w:val="20"/>
              </w:rPr>
              <w:t>PD vs M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36FCDA4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777F3">
              <w:rPr>
                <w:rFonts w:ascii="Arial" w:eastAsia="游ゴシック" w:hAnsi="Arial" w:cs="Arial"/>
                <w:kern w:val="0"/>
                <w:sz w:val="20"/>
                <w:szCs w:val="20"/>
              </w:rPr>
              <w:t>PD vs H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30D6C2" w14:textId="77777777" w:rsidR="00C57054" w:rsidRPr="001777F3" w:rsidRDefault="00C57054" w:rsidP="0067617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3ABA392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777F3">
              <w:rPr>
                <w:rFonts w:ascii="Arial" w:eastAsia="游ゴシック" w:hAnsi="Arial" w:cs="Arial"/>
                <w:kern w:val="0"/>
                <w:sz w:val="20"/>
                <w:szCs w:val="20"/>
              </w:rPr>
              <w:t>PSP vs HC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AAF02BD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777F3">
              <w:rPr>
                <w:rFonts w:ascii="Arial" w:eastAsia="游ゴシック" w:hAnsi="Arial" w:cs="Arial"/>
                <w:kern w:val="0"/>
                <w:sz w:val="20"/>
                <w:szCs w:val="20"/>
              </w:rPr>
              <w:t>MSA vs HC</w:t>
            </w:r>
          </w:p>
        </w:tc>
      </w:tr>
      <w:tr w:rsidR="00C57054" w:rsidRPr="001777F3" w14:paraId="117D6A04" w14:textId="77777777" w:rsidTr="00676175">
        <w:trPr>
          <w:trHeight w:val="37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85A4EF" w14:textId="77777777" w:rsidR="00C57054" w:rsidRPr="001777F3" w:rsidRDefault="00C57054" w:rsidP="0067617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153A9E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777F3">
              <w:rPr>
                <w:rFonts w:ascii="Arial" w:eastAsia="游ゴシック" w:hAnsi="Arial" w:cs="Arial"/>
                <w:i/>
                <w:iCs/>
                <w:kern w:val="0"/>
                <w:sz w:val="20"/>
                <w:szCs w:val="20"/>
              </w:rPr>
              <w:t>F</w:t>
            </w:r>
            <w:r w:rsidRPr="001777F3">
              <w:rPr>
                <w:rFonts w:ascii="Arial" w:eastAsia="游ゴシック" w:hAnsi="Arial" w:cs="Arial"/>
                <w:kern w:val="0"/>
                <w:sz w:val="20"/>
                <w:szCs w:val="20"/>
              </w:rPr>
              <w:t>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769869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777F3">
              <w:rPr>
                <w:rFonts w:ascii="Arial" w:eastAsia="游ゴシック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1777F3">
              <w:rPr>
                <w:rFonts w:ascii="Arial" w:eastAsia="游ゴシック" w:hAnsi="Arial" w:cs="Arial"/>
                <w:kern w:val="0"/>
                <w:sz w:val="20"/>
                <w:szCs w:val="20"/>
              </w:rPr>
              <w:t>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4C1EC41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777F3">
              <w:rPr>
                <w:rFonts w:ascii="Arial" w:eastAsia="游ゴシック" w:hAnsi="Arial" w:cs="Arial"/>
                <w:i/>
                <w:iCs/>
                <w:kern w:val="0"/>
                <w:sz w:val="20"/>
                <w:szCs w:val="20"/>
              </w:rPr>
              <w:t>F</w:t>
            </w:r>
            <w:r w:rsidRPr="001777F3">
              <w:rPr>
                <w:rFonts w:ascii="Arial" w:eastAsia="游ゴシック" w:hAnsi="Arial" w:cs="Arial"/>
                <w:kern w:val="0"/>
                <w:sz w:val="20"/>
                <w:szCs w:val="20"/>
              </w:rPr>
              <w:t>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9159F9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777F3">
              <w:rPr>
                <w:rFonts w:ascii="Arial" w:eastAsia="游ゴシック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1777F3">
              <w:rPr>
                <w:rFonts w:ascii="Arial" w:eastAsia="游ゴシック" w:hAnsi="Arial" w:cs="Arial"/>
                <w:kern w:val="0"/>
                <w:sz w:val="20"/>
                <w:szCs w:val="20"/>
              </w:rPr>
              <w:t>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356F8F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777F3">
              <w:rPr>
                <w:rFonts w:ascii="Arial" w:eastAsia="游ゴシック" w:hAnsi="Arial" w:cs="Arial"/>
                <w:i/>
                <w:iCs/>
                <w:kern w:val="0"/>
                <w:sz w:val="20"/>
                <w:szCs w:val="20"/>
              </w:rPr>
              <w:t>F</w:t>
            </w:r>
            <w:r w:rsidRPr="001777F3">
              <w:rPr>
                <w:rFonts w:ascii="Arial" w:eastAsia="游ゴシック" w:hAnsi="Arial" w:cs="Arial"/>
                <w:kern w:val="0"/>
                <w:sz w:val="20"/>
                <w:szCs w:val="20"/>
              </w:rPr>
              <w:t>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05B371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777F3">
              <w:rPr>
                <w:rFonts w:ascii="Arial" w:eastAsia="游ゴシック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1777F3">
              <w:rPr>
                <w:rFonts w:ascii="Arial" w:eastAsia="游ゴシック" w:hAnsi="Arial" w:cs="Arial"/>
                <w:kern w:val="0"/>
                <w:sz w:val="20"/>
                <w:szCs w:val="20"/>
              </w:rPr>
              <w:t>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C1BE81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777F3">
              <w:rPr>
                <w:rFonts w:ascii="Arial" w:eastAsia="游ゴシック" w:hAnsi="Arial" w:cs="Arial"/>
                <w:i/>
                <w:iCs/>
                <w:kern w:val="0"/>
                <w:sz w:val="20"/>
                <w:szCs w:val="20"/>
              </w:rPr>
              <w:t>F</w:t>
            </w:r>
            <w:r w:rsidRPr="001777F3">
              <w:rPr>
                <w:rFonts w:ascii="Arial" w:eastAsia="游ゴシック" w:hAnsi="Arial" w:cs="Arial"/>
                <w:kern w:val="0"/>
                <w:sz w:val="20"/>
                <w:szCs w:val="20"/>
              </w:rPr>
              <w:t>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B64D81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777F3">
              <w:rPr>
                <w:rFonts w:ascii="Arial" w:eastAsia="游ゴシック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1777F3">
              <w:rPr>
                <w:rFonts w:ascii="Arial" w:eastAsia="游ゴシック" w:hAnsi="Arial" w:cs="Arial"/>
                <w:kern w:val="0"/>
                <w:sz w:val="20"/>
                <w:szCs w:val="20"/>
              </w:rPr>
              <w:t>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AC82467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777F3">
              <w:rPr>
                <w:rFonts w:ascii="Arial" w:eastAsia="游ゴシック" w:hAnsi="Arial" w:cs="Arial"/>
                <w:i/>
                <w:iCs/>
                <w:kern w:val="0"/>
                <w:sz w:val="20"/>
                <w:szCs w:val="20"/>
              </w:rPr>
              <w:t>F</w:t>
            </w:r>
            <w:r w:rsidRPr="001777F3">
              <w:rPr>
                <w:rFonts w:ascii="Arial" w:eastAsia="游ゴシック" w:hAnsi="Arial" w:cs="Arial"/>
                <w:kern w:val="0"/>
                <w:sz w:val="20"/>
                <w:szCs w:val="20"/>
              </w:rPr>
              <w:t>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B297BC1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777F3">
              <w:rPr>
                <w:rFonts w:ascii="Arial" w:eastAsia="游ゴシック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1777F3">
              <w:rPr>
                <w:rFonts w:ascii="Arial" w:eastAsia="游ゴシック" w:hAnsi="Arial" w:cs="Arial"/>
                <w:kern w:val="0"/>
                <w:sz w:val="20"/>
                <w:szCs w:val="20"/>
              </w:rPr>
              <w:t>-value</w:t>
            </w:r>
          </w:p>
        </w:tc>
      </w:tr>
      <w:tr w:rsidR="00C57054" w:rsidRPr="001777F3" w14:paraId="3DCC4A37" w14:textId="77777777" w:rsidTr="00676175">
        <w:trPr>
          <w:trHeight w:val="375"/>
        </w:trPr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58D932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777F3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caffeine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91206A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2.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9566C4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1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942208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2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EA428E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6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081D86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35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6172A6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782366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3.0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F2B268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8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B31C05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8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46B64C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51</w:t>
            </w:r>
          </w:p>
        </w:tc>
      </w:tr>
      <w:tr w:rsidR="00C57054" w:rsidRPr="001777F3" w14:paraId="6236E836" w14:textId="77777777" w:rsidTr="00676175">
        <w:trPr>
          <w:trHeight w:val="375"/>
        </w:trPr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47FA31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777F3">
              <w:rPr>
                <w:rFonts w:ascii="Arial" w:eastAsia="游ゴシック" w:hAnsi="Arial" w:cs="Arial"/>
                <w:kern w:val="0"/>
                <w:sz w:val="20"/>
                <w:szCs w:val="20"/>
              </w:rPr>
              <w:t>theophyll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1561E51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7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D5CE35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38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54BDB7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3.1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FEF60F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7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32A2D2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38.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9D386B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08A2A74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6.6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F8B65DB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13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CF4180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1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7109528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2349</w:t>
            </w:r>
          </w:p>
        </w:tc>
      </w:tr>
      <w:tr w:rsidR="00C57054" w:rsidRPr="001777F3" w14:paraId="0DD48B3F" w14:textId="77777777" w:rsidTr="00676175">
        <w:trPr>
          <w:trHeight w:val="375"/>
        </w:trPr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7740CC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777F3">
              <w:rPr>
                <w:rFonts w:ascii="Arial" w:eastAsia="游ゴシック" w:hAnsi="Arial" w:cs="Arial"/>
                <w:kern w:val="0"/>
                <w:sz w:val="20"/>
                <w:szCs w:val="20"/>
              </w:rPr>
              <w:t>theobrom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FDC280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3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E1B9406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8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30A76C2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6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7ABC62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7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99AF28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11.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E143CF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CF33177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60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BD9732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44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5E2178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1.7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36DD4D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1982</w:t>
            </w:r>
          </w:p>
        </w:tc>
      </w:tr>
      <w:tr w:rsidR="00C57054" w:rsidRPr="001777F3" w14:paraId="20BF09A0" w14:textId="77777777" w:rsidTr="00676175">
        <w:trPr>
          <w:trHeight w:val="375"/>
        </w:trPr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DEEB32D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777F3">
              <w:rPr>
                <w:rFonts w:ascii="Arial" w:eastAsia="游ゴシック" w:hAnsi="Arial" w:cs="Arial"/>
                <w:kern w:val="0"/>
                <w:sz w:val="20"/>
                <w:szCs w:val="20"/>
              </w:rPr>
              <w:t>paraxanth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95C942C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6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AD391F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1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752BA3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14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17C9BB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7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8A2E9A4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5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EA2932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3B3D3A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4.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A8C0A5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4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F36D55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7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B6253B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92</w:t>
            </w:r>
          </w:p>
        </w:tc>
      </w:tr>
      <w:tr w:rsidR="00C57054" w:rsidRPr="001777F3" w14:paraId="0B9B6117" w14:textId="77777777" w:rsidTr="00676175">
        <w:trPr>
          <w:trHeight w:val="375"/>
        </w:trPr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BE0F3A7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777F3">
              <w:rPr>
                <w:rFonts w:ascii="Arial" w:eastAsia="游ゴシック" w:hAnsi="Arial" w:cs="Arial"/>
                <w:kern w:val="0"/>
                <w:sz w:val="20"/>
                <w:szCs w:val="20"/>
              </w:rPr>
              <w:t>1,3-dimethyluric ac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F024CF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3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AC0FC8F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8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8A5A7E1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6.2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62649D8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1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5EB948D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5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9AE97BA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FF7E61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5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9A037D6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1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8AFC75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48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9040E09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489</w:t>
            </w:r>
          </w:p>
        </w:tc>
      </w:tr>
      <w:tr w:rsidR="00C57054" w:rsidRPr="001777F3" w14:paraId="13399D36" w14:textId="77777777" w:rsidTr="00676175">
        <w:trPr>
          <w:trHeight w:val="375"/>
        </w:trPr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E85F75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777F3">
              <w:rPr>
                <w:rFonts w:ascii="Arial" w:eastAsia="游ゴシック" w:hAnsi="Arial" w:cs="Arial"/>
                <w:kern w:val="0"/>
                <w:sz w:val="20"/>
                <w:szCs w:val="20"/>
              </w:rPr>
              <w:t>1,7-dimethyluric ac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7A2FCE0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1.7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CBCA09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1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1278A3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9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AAD5FC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7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E01D69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47.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D4F82C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417E37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6.3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93A960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1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D56D7D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9.7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7D64C4B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31</w:t>
            </w:r>
          </w:p>
        </w:tc>
      </w:tr>
      <w:tr w:rsidR="00C57054" w:rsidRPr="001777F3" w14:paraId="64D90933" w14:textId="77777777" w:rsidTr="00676175">
        <w:trPr>
          <w:trHeight w:val="375"/>
        </w:trPr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50CA6E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777F3">
              <w:rPr>
                <w:rFonts w:ascii="Arial" w:eastAsia="游ゴシック" w:hAnsi="Arial" w:cs="Arial"/>
                <w:kern w:val="0"/>
                <w:sz w:val="20"/>
                <w:szCs w:val="20"/>
              </w:rPr>
              <w:t>1-methylxanth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729F13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9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A4D6FD3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C7B5E9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1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39A97B1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2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BA3872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40.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142A68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ABAC14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1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BF53C01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24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A0BC9CD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2.7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49BCB3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1038</w:t>
            </w:r>
          </w:p>
        </w:tc>
      </w:tr>
      <w:tr w:rsidR="00C57054" w:rsidRPr="001777F3" w14:paraId="2023C9EB" w14:textId="77777777" w:rsidTr="00676175">
        <w:trPr>
          <w:trHeight w:val="375"/>
        </w:trPr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42D220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777F3">
              <w:rPr>
                <w:rFonts w:ascii="Arial" w:eastAsia="游ゴシック" w:hAnsi="Arial" w:cs="Arial"/>
                <w:kern w:val="0"/>
                <w:sz w:val="20"/>
                <w:szCs w:val="20"/>
              </w:rPr>
              <w:t>3-methylxanth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F840558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84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CDD437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35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531441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16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B3CC606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6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85A7CC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6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83323A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1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B2A8AE0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4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A1E88DF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51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0759027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4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280A66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4984</w:t>
            </w:r>
          </w:p>
        </w:tc>
      </w:tr>
      <w:tr w:rsidR="00C57054" w:rsidRPr="001777F3" w14:paraId="49FD8BBC" w14:textId="77777777" w:rsidTr="00676175">
        <w:trPr>
          <w:trHeight w:val="375"/>
        </w:trPr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05EE34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777F3">
              <w:rPr>
                <w:rFonts w:ascii="Arial" w:eastAsia="游ゴシック" w:hAnsi="Arial" w:cs="Arial"/>
                <w:kern w:val="0"/>
                <w:sz w:val="20"/>
                <w:szCs w:val="20"/>
              </w:rPr>
              <w:t>7-methylxanth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68FEC5A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4.6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6AF9A8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3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F88E62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7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7AEBBD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78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B29CF5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9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B3C410A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97F4E6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1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9AF459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72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9CB72C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93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2BFFB6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3394</w:t>
            </w:r>
          </w:p>
        </w:tc>
      </w:tr>
      <w:tr w:rsidR="00C57054" w:rsidRPr="001777F3" w14:paraId="2B980CC5" w14:textId="77777777" w:rsidTr="00676175">
        <w:trPr>
          <w:trHeight w:val="375"/>
        </w:trPr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E681FE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777F3">
              <w:rPr>
                <w:rFonts w:ascii="Arial" w:eastAsia="游ゴシック" w:hAnsi="Arial" w:cs="Arial"/>
                <w:kern w:val="0"/>
                <w:sz w:val="20"/>
                <w:szCs w:val="20"/>
              </w:rPr>
              <w:t>AAM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C15BDD3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34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920053F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55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760134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24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618EE05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570369E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3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CEC2E88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BC1D6CB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4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5A1D36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A1F7702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4.9</w:t>
            </w:r>
            <w:r w:rsidRPr="00A77563">
              <w:rPr>
                <w:rFonts w:ascii="Arial" w:eastAsia="游ゴシック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257221" w14:textId="77777777" w:rsidR="00C57054" w:rsidRPr="001777F3" w:rsidRDefault="00C57054" w:rsidP="00676175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1440B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32</w:t>
            </w:r>
          </w:p>
        </w:tc>
      </w:tr>
    </w:tbl>
    <w:p w14:paraId="032E9E90" w14:textId="77777777" w:rsidR="00C57054" w:rsidRPr="00487B55" w:rsidRDefault="00C57054" w:rsidP="00C57054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487B55">
        <w:rPr>
          <w:rFonts w:ascii="Times New Roman" w:hAnsi="Times New Roman"/>
          <w:sz w:val="24"/>
          <w:szCs w:val="24"/>
        </w:rPr>
        <w:t>Abbreviations: PD = Parkinson’s disease; PSP = progressive supranuclear palsy; HC = healthy control;</w:t>
      </w:r>
      <w:r w:rsidRPr="00487B55">
        <w:rPr>
          <w:rFonts w:ascii="Times New Roman" w:hAnsi="Times New Roman" w:cs="Times New Roman"/>
          <w:bCs/>
          <w:sz w:val="24"/>
          <w:szCs w:val="24"/>
        </w:rPr>
        <w:t xml:space="preserve"> AAMU=5-acethylamino-6-amino-3-methyluracil</w:t>
      </w:r>
      <w:r w:rsidRPr="00487B55">
        <w:rPr>
          <w:rFonts w:ascii="Times New Roman" w:hAnsi="Times New Roman"/>
          <w:sz w:val="24"/>
          <w:szCs w:val="24"/>
        </w:rPr>
        <w:t>.</w:t>
      </w:r>
    </w:p>
    <w:p w14:paraId="2E85A83F" w14:textId="0CD2CE44" w:rsidR="00C57054" w:rsidRPr="00487B55" w:rsidDel="006A501A" w:rsidRDefault="00C57054" w:rsidP="00C57054">
      <w:pPr>
        <w:widowControl/>
        <w:spacing w:line="360" w:lineRule="auto"/>
        <w:jc w:val="left"/>
        <w:rPr>
          <w:del w:id="2" w:author="Amano Haruka" w:date="2020-02-20T12:32:00Z"/>
          <w:rFonts w:ascii="Arial" w:eastAsia="ＭＳ 明朝" w:hAnsi="Arial" w:cs="Arial"/>
          <w:b/>
          <w:iCs/>
          <w:color w:val="000000"/>
          <w:sz w:val="24"/>
          <w:szCs w:val="24"/>
        </w:rPr>
      </w:pPr>
      <w:bookmarkStart w:id="3" w:name="_Hlk32402767"/>
      <w:r w:rsidRPr="00487B55">
        <w:rPr>
          <w:rFonts w:ascii="Times New Roman" w:hAnsi="Times New Roman"/>
          <w:i/>
          <w:sz w:val="24"/>
          <w:szCs w:val="24"/>
        </w:rPr>
        <w:t>F</w:t>
      </w:r>
      <w:r w:rsidRPr="00487B55">
        <w:rPr>
          <w:rFonts w:ascii="Times New Roman" w:hAnsi="Times New Roman"/>
          <w:sz w:val="24"/>
          <w:szCs w:val="24"/>
        </w:rPr>
        <w:t xml:space="preserve">-values and </w:t>
      </w:r>
      <w:r w:rsidRPr="00487B55">
        <w:rPr>
          <w:rFonts w:ascii="Times New Roman" w:hAnsi="Times New Roman"/>
          <w:i/>
          <w:sz w:val="24"/>
          <w:szCs w:val="24"/>
        </w:rPr>
        <w:t>p</w:t>
      </w:r>
      <w:r w:rsidRPr="00487B55">
        <w:rPr>
          <w:rFonts w:ascii="Times New Roman" w:hAnsi="Times New Roman"/>
          <w:sz w:val="24"/>
          <w:szCs w:val="24"/>
        </w:rPr>
        <w:t>-values obtained by analysis of covariance.</w:t>
      </w:r>
      <w:bookmarkEnd w:id="3"/>
    </w:p>
    <w:p w14:paraId="3D9FDCE3" w14:textId="772FD00C" w:rsidR="00C57054" w:rsidDel="00E277D9" w:rsidRDefault="00C57054">
      <w:pPr>
        <w:widowControl/>
        <w:spacing w:line="360" w:lineRule="auto"/>
        <w:jc w:val="left"/>
        <w:rPr>
          <w:del w:id="4" w:author="Amano Haruka" w:date="2020-02-21T18:08:00Z"/>
          <w:rFonts w:ascii="Times New Roman" w:hAnsi="Times New Roman" w:cs="Times New Roman"/>
          <w:b/>
          <w:sz w:val="24"/>
          <w:szCs w:val="24"/>
        </w:rPr>
        <w:pPrChange w:id="5" w:author="Amano Haruka" w:date="2020-02-20T12:32:00Z">
          <w:pPr>
            <w:widowControl/>
            <w:jc w:val="left"/>
          </w:pPr>
        </w:pPrChange>
      </w:pPr>
      <w:del w:id="6" w:author="Amano Haruka" w:date="2020-02-21T18:08:00Z">
        <w:r w:rsidDel="00E277D9">
          <w:rPr>
            <w:rFonts w:ascii="Times New Roman" w:hAnsi="Times New Roman" w:cs="Times New Roman"/>
            <w:b/>
            <w:sz w:val="24"/>
            <w:szCs w:val="24"/>
          </w:rPr>
          <w:lastRenderedPageBreak/>
          <w:br w:type="page"/>
        </w:r>
      </w:del>
    </w:p>
    <w:p w14:paraId="6A682AD6" w14:textId="77777777" w:rsidR="006A501A" w:rsidRDefault="006A501A" w:rsidP="00E277D9">
      <w:pPr>
        <w:widowControl/>
        <w:spacing w:line="360" w:lineRule="auto"/>
        <w:jc w:val="left"/>
        <w:rPr>
          <w:ins w:id="7" w:author="Amano Haruka" w:date="2020-02-20T12:32:00Z"/>
          <w:rFonts w:ascii="Times New Roman" w:hAnsi="Times New Roman" w:cs="Times New Roman"/>
          <w:b/>
          <w:sz w:val="24"/>
          <w:szCs w:val="24"/>
        </w:rPr>
        <w:sectPr w:rsidR="006A501A" w:rsidSect="006A501A">
          <w:pgSz w:w="16840" w:h="11900" w:orient="landscape" w:code="9"/>
          <w:pgMar w:top="1701" w:right="1985" w:bottom="1701" w:left="1701" w:header="851" w:footer="992" w:gutter="0"/>
          <w:lnNumType w:countBy="1"/>
          <w:cols w:space="425"/>
          <w:docGrid w:type="lines" w:linePitch="400"/>
          <w:sectPrChange w:id="8" w:author="Amano Haruka" w:date="2020-02-20T12:32:00Z">
            <w:sectPr w:rsidR="006A501A" w:rsidSect="006A501A">
              <w:pgSz w:w="11900" w:h="16840" w:orient="portrait"/>
              <w:pgMar w:top="1985" w:right="1701" w:bottom="1701" w:left="1701" w:header="851" w:footer="992" w:gutter="0"/>
            </w:sectPr>
          </w:sectPrChange>
        </w:sectPr>
        <w:pPrChange w:id="9" w:author="Amano Haruka" w:date="2020-02-21T18:08:00Z">
          <w:pPr>
            <w:tabs>
              <w:tab w:val="left" w:pos="930"/>
            </w:tabs>
          </w:pPr>
        </w:pPrChange>
      </w:pPr>
    </w:p>
    <w:p w14:paraId="675617DB" w14:textId="04E1EDB0" w:rsidR="0063471A" w:rsidRPr="002E23F5" w:rsidRDefault="0063471A" w:rsidP="00BC7AAC">
      <w:pPr>
        <w:tabs>
          <w:tab w:val="left" w:pos="930"/>
        </w:tabs>
        <w:rPr>
          <w:rFonts w:ascii="Times New Roman" w:hAnsi="Times New Roman" w:cs="Times New Roman"/>
          <w:b/>
          <w:sz w:val="24"/>
          <w:szCs w:val="24"/>
        </w:rPr>
      </w:pPr>
      <w:r w:rsidRPr="002E23F5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="001658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7054">
        <w:rPr>
          <w:rFonts w:ascii="Times New Roman" w:hAnsi="Times New Roman" w:cs="Times New Roman"/>
          <w:b/>
          <w:sz w:val="24"/>
          <w:szCs w:val="24"/>
        </w:rPr>
        <w:t>2</w:t>
      </w:r>
      <w:r w:rsidRPr="002E23F5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10" w:name="_Hlk31084042"/>
      <w:r w:rsidRPr="002E23F5">
        <w:rPr>
          <w:rFonts w:ascii="Times New Roman" w:hAnsi="Times New Roman" w:cs="Times New Roman"/>
          <w:b/>
          <w:sz w:val="24"/>
          <w:szCs w:val="24"/>
        </w:rPr>
        <w:t>Correlation between caffeine metabolites and disease severity</w:t>
      </w:r>
      <w:r w:rsidR="00E043C4">
        <w:rPr>
          <w:rFonts w:ascii="Times New Roman" w:hAnsi="Times New Roman" w:cs="Times New Roman"/>
          <w:b/>
          <w:sz w:val="24"/>
          <w:szCs w:val="24"/>
        </w:rPr>
        <w:t xml:space="preserve"> and disease duration</w:t>
      </w:r>
      <w:r w:rsidR="00D11782">
        <w:rPr>
          <w:rFonts w:ascii="Times New Roman" w:hAnsi="Times New Roman" w:cs="Times New Roman"/>
          <w:b/>
          <w:sz w:val="24"/>
          <w:szCs w:val="24"/>
        </w:rPr>
        <w:t xml:space="preserve"> in Parkinson’s disease patients</w:t>
      </w:r>
      <w:r w:rsidR="00F2601F">
        <w:rPr>
          <w:rFonts w:ascii="Times New Roman" w:hAnsi="Times New Roman" w:cs="Times New Roman"/>
          <w:b/>
          <w:sz w:val="24"/>
          <w:szCs w:val="24"/>
        </w:rPr>
        <w:t xml:space="preserve"> in the 2</w:t>
      </w:r>
      <w:r w:rsidR="00F2601F" w:rsidRPr="00F2601F">
        <w:rPr>
          <w:rFonts w:ascii="Times New Roman" w:hAnsi="Times New Roman" w:cs="Times New Roman"/>
          <w:b/>
          <w:sz w:val="24"/>
          <w:szCs w:val="24"/>
          <w:vertAlign w:val="superscript"/>
        </w:rPr>
        <w:t>nd</w:t>
      </w:r>
      <w:r w:rsidR="00F2601F">
        <w:rPr>
          <w:rFonts w:ascii="Times New Roman" w:hAnsi="Times New Roman" w:cs="Times New Roman"/>
          <w:b/>
          <w:sz w:val="24"/>
          <w:szCs w:val="24"/>
        </w:rPr>
        <w:t xml:space="preserve"> cohort</w:t>
      </w:r>
      <w:r w:rsidRPr="002E23F5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bookmarkEnd w:id="10"/>
    <w:tbl>
      <w:tblPr>
        <w:tblW w:w="8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9"/>
        <w:gridCol w:w="971"/>
        <w:gridCol w:w="1080"/>
        <w:gridCol w:w="1082"/>
        <w:gridCol w:w="1078"/>
        <w:gridCol w:w="1009"/>
        <w:gridCol w:w="1009"/>
      </w:tblGrid>
      <w:tr w:rsidR="003A5664" w:rsidRPr="00112517" w14:paraId="5A382677" w14:textId="1F8C15E7" w:rsidTr="003A5664">
        <w:trPr>
          <w:trHeight w:val="37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2C16" w14:textId="77777777" w:rsidR="003A5664" w:rsidRPr="00112517" w:rsidRDefault="003A5664" w:rsidP="00D1178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54F00A" w14:textId="34C3376A" w:rsidR="003A5664" w:rsidRPr="00112517" w:rsidRDefault="003A5664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&amp;Y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8174" w14:textId="77777777" w:rsidR="003A5664" w:rsidRPr="00112517" w:rsidRDefault="003A5664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DS-UPDRS part3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30FA2F" w14:textId="65B6D66E" w:rsidR="003A5664" w:rsidRPr="00112517" w:rsidRDefault="003A5664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isease duration</w:t>
            </w:r>
          </w:p>
        </w:tc>
      </w:tr>
      <w:tr w:rsidR="00E043C4" w:rsidRPr="00112517" w14:paraId="60FDC777" w14:textId="5DFAD0E9" w:rsidTr="003A5664">
        <w:trPr>
          <w:trHeight w:val="375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88FA7" w14:textId="77777777" w:rsidR="00E043C4" w:rsidRPr="00112517" w:rsidRDefault="00E043C4" w:rsidP="00E043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ompound nam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A1BCD24" w14:textId="77777777" w:rsidR="00E043C4" w:rsidRPr="00112517" w:rsidRDefault="00E043C4" w:rsidP="00E043C4">
            <w:pPr>
              <w:widowControl/>
              <w:jc w:val="center"/>
              <w:rPr>
                <w:rFonts w:ascii="Symbol" w:eastAsia="游ゴシック" w:hAnsi="Symbol" w:cs="Arial"/>
                <w:color w:val="000000"/>
                <w:kern w:val="0"/>
                <w:sz w:val="22"/>
              </w:rPr>
            </w:pPr>
            <w:r w:rsidRPr="00112517">
              <w:rPr>
                <w:rFonts w:ascii="Symbol" w:eastAsia="游ゴシック" w:hAnsi="Symbol" w:cs="Arial"/>
                <w:color w:val="000000"/>
                <w:kern w:val="0"/>
                <w:sz w:val="22"/>
              </w:rPr>
              <w:t>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7999EE5" w14:textId="77777777" w:rsidR="00E043C4" w:rsidRPr="00112517" w:rsidRDefault="00E043C4" w:rsidP="00E043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16F3D" w14:textId="77777777" w:rsidR="00E043C4" w:rsidRPr="00112517" w:rsidRDefault="00E043C4" w:rsidP="00E043C4">
            <w:pPr>
              <w:widowControl/>
              <w:jc w:val="center"/>
              <w:rPr>
                <w:rFonts w:ascii="Symbol" w:eastAsia="游ゴシック" w:hAnsi="Symbol" w:cs="Arial"/>
                <w:color w:val="000000"/>
                <w:kern w:val="0"/>
                <w:sz w:val="22"/>
              </w:rPr>
            </w:pPr>
            <w:r w:rsidRPr="00112517">
              <w:rPr>
                <w:rFonts w:ascii="Symbol" w:eastAsia="游ゴシック" w:hAnsi="Symbol" w:cs="Arial"/>
                <w:color w:val="000000"/>
                <w:kern w:val="0"/>
                <w:sz w:val="22"/>
              </w:rPr>
              <w:t>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54BE8" w14:textId="77777777" w:rsidR="00E043C4" w:rsidRPr="00112517" w:rsidRDefault="00E043C4" w:rsidP="00E043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3AA5056" w14:textId="271FA1D6" w:rsidR="00E043C4" w:rsidRPr="00112517" w:rsidRDefault="00E043C4" w:rsidP="00E043C4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112517">
              <w:rPr>
                <w:rFonts w:ascii="Symbol" w:eastAsia="游ゴシック" w:hAnsi="Symbol" w:cs="Arial"/>
                <w:color w:val="000000"/>
                <w:kern w:val="0"/>
                <w:sz w:val="22"/>
              </w:rPr>
              <w:t>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A2D73CD" w14:textId="03905601" w:rsidR="00E043C4" w:rsidRPr="00112517" w:rsidRDefault="00E043C4" w:rsidP="00E043C4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value</w:t>
            </w:r>
          </w:p>
        </w:tc>
      </w:tr>
      <w:tr w:rsidR="00E043C4" w:rsidRPr="00112517" w14:paraId="40C86B4B" w14:textId="3CC074A9" w:rsidTr="003A5664">
        <w:trPr>
          <w:trHeight w:val="375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A0550" w14:textId="77777777" w:rsidR="00E043C4" w:rsidRPr="00487B55" w:rsidRDefault="00E043C4" w:rsidP="00E043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87B5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ffein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0A82D1" w14:textId="25E15E0D" w:rsidR="00E043C4" w:rsidRPr="00487B55" w:rsidRDefault="00E043C4" w:rsidP="00E043C4">
            <w:pPr>
              <w:widowControl/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-0.2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493A9D" w14:textId="77777777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0.0063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A435E" w14:textId="504162A3" w:rsidR="00E043C4" w:rsidRPr="00487B55" w:rsidRDefault="00E043C4" w:rsidP="00E043C4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87B55">
              <w:rPr>
                <w:rFonts w:ascii="Arial" w:eastAsia="游ゴシック" w:hAnsi="Arial" w:cs="Arial"/>
                <w:color w:val="000000"/>
                <w:sz w:val="22"/>
              </w:rPr>
              <w:t>-0.250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7258E" w14:textId="77777777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0.001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1FB9EEA" w14:textId="0BB0571B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-0.272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E485488" w14:textId="24FD1CF9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0.0005</w:t>
            </w:r>
          </w:p>
        </w:tc>
      </w:tr>
      <w:tr w:rsidR="00E043C4" w:rsidRPr="00112517" w14:paraId="0F961A12" w14:textId="77DFB6C6" w:rsidTr="003A5664">
        <w:trPr>
          <w:trHeight w:val="375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8FCCF" w14:textId="77777777" w:rsidR="00E043C4" w:rsidRPr="00487B55" w:rsidRDefault="00E043C4" w:rsidP="00E043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487B5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heophyline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977814" w14:textId="51E1D411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-0.21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E659CD" w14:textId="77777777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0.0058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FF2B3" w14:textId="41514FF5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87B55">
              <w:rPr>
                <w:rFonts w:ascii="Arial" w:eastAsia="游ゴシック" w:hAnsi="Arial" w:cs="Arial"/>
                <w:color w:val="000000"/>
                <w:sz w:val="22"/>
              </w:rPr>
              <w:t>-0.24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EA615" w14:textId="77777777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0.0021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D413E19" w14:textId="070A514C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-0.277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C73D42C" w14:textId="38902ED4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0.0004</w:t>
            </w:r>
          </w:p>
        </w:tc>
      </w:tr>
      <w:tr w:rsidR="00E043C4" w:rsidRPr="00112517" w14:paraId="5E2F2F01" w14:textId="629F7AC4" w:rsidTr="003A5664">
        <w:trPr>
          <w:trHeight w:val="375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2DEFD" w14:textId="77777777" w:rsidR="00E043C4" w:rsidRPr="00487B55" w:rsidRDefault="00E043C4" w:rsidP="00E043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87B5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heobromin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E13719" w14:textId="5F91649E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-0.12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0B93D9" w14:textId="43A4739B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0.104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3B689" w14:textId="27784154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87B55">
              <w:rPr>
                <w:rFonts w:ascii="Arial" w:eastAsia="游ゴシック" w:hAnsi="Arial" w:cs="Arial"/>
                <w:color w:val="000000"/>
                <w:sz w:val="22"/>
              </w:rPr>
              <w:t>-0.108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E8348" w14:textId="693A8BCC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0.176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BCFB504" w14:textId="5A4F6EB1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-0.142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B35A8CB" w14:textId="46408FE5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0.0743</w:t>
            </w:r>
          </w:p>
        </w:tc>
      </w:tr>
      <w:tr w:rsidR="00E043C4" w:rsidRPr="00112517" w14:paraId="2BE1E270" w14:textId="74992353" w:rsidTr="003A5664">
        <w:trPr>
          <w:trHeight w:val="375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B2F00" w14:textId="77777777" w:rsidR="00E043C4" w:rsidRPr="00487B55" w:rsidRDefault="00E043C4" w:rsidP="00E043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87B5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araxanthin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B6F395" w14:textId="67CDF66F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-0.24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AB7A24" w14:textId="77777777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0.002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976D8" w14:textId="4B6EFB5F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87B55">
              <w:rPr>
                <w:rFonts w:ascii="Arial" w:eastAsia="游ゴシック" w:hAnsi="Arial" w:cs="Arial"/>
                <w:color w:val="000000"/>
                <w:sz w:val="22"/>
              </w:rPr>
              <w:t>-0.294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1060C" w14:textId="77777777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0.0002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B9726D1" w14:textId="276416D7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-0.273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1ED0E1B" w14:textId="7FE6FE4A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0.0005</w:t>
            </w:r>
          </w:p>
        </w:tc>
      </w:tr>
      <w:tr w:rsidR="00E043C4" w:rsidRPr="00112517" w14:paraId="2D2FCE93" w14:textId="6E42EB76" w:rsidTr="003A5664">
        <w:trPr>
          <w:trHeight w:val="375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8A1A1" w14:textId="77777777" w:rsidR="00E043C4" w:rsidRPr="00487B55" w:rsidRDefault="00E043C4" w:rsidP="00E043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87B5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,3-dimethyluric acid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1D6725" w14:textId="6373F5E3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-0.14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0ABF1F" w14:textId="77777777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0.075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2E972" w14:textId="403D65CA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87B55">
              <w:rPr>
                <w:rFonts w:ascii="Arial" w:eastAsia="游ゴシック" w:hAnsi="Arial" w:cs="Arial"/>
                <w:color w:val="000000"/>
                <w:sz w:val="22"/>
              </w:rPr>
              <w:t>-0.13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28472" w14:textId="77777777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0.0994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560AE5B" w14:textId="3BE9532A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-0.168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84FFCEA" w14:textId="7CDED504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0.0342</w:t>
            </w:r>
          </w:p>
        </w:tc>
      </w:tr>
      <w:tr w:rsidR="00E043C4" w:rsidRPr="00112517" w14:paraId="288DBED6" w14:textId="4FA657FA" w:rsidTr="003A5664">
        <w:trPr>
          <w:trHeight w:val="375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4A9FB" w14:textId="77777777" w:rsidR="00E043C4" w:rsidRPr="00487B55" w:rsidRDefault="00E043C4" w:rsidP="00E043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87B5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,7-dimethyluric acid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C9CE17" w14:textId="77777777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-0.18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F3FBE7" w14:textId="77777777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0.02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3CBEC" w14:textId="0E76CA4E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87B55">
              <w:rPr>
                <w:rFonts w:ascii="Arial" w:eastAsia="游ゴシック" w:hAnsi="Arial" w:cs="Arial"/>
                <w:color w:val="000000"/>
                <w:sz w:val="22"/>
              </w:rPr>
              <w:t>-0.193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2F214" w14:textId="77777777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0.0144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1916577" w14:textId="0128353F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-0.24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B89E9C9" w14:textId="6C8176AC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0.0018</w:t>
            </w:r>
          </w:p>
        </w:tc>
      </w:tr>
      <w:tr w:rsidR="00E043C4" w:rsidRPr="00112517" w14:paraId="49993D14" w14:textId="34DAA74D" w:rsidTr="003A5664">
        <w:trPr>
          <w:trHeight w:val="375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EDBDA" w14:textId="77777777" w:rsidR="00E043C4" w:rsidRPr="00487B55" w:rsidRDefault="00E043C4" w:rsidP="00E043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87B5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-methylxanthin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A5184E" w14:textId="77777777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-0.18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A24792" w14:textId="77777777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0.018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080B5" w14:textId="7E3BD698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87B55">
              <w:rPr>
                <w:rFonts w:ascii="Arial" w:eastAsia="游ゴシック" w:hAnsi="Arial" w:cs="Arial"/>
                <w:color w:val="000000"/>
                <w:sz w:val="22"/>
              </w:rPr>
              <w:t>-0.185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68355" w14:textId="77777777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0.0189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22775DB" w14:textId="4E19BDC8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-0.119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351024C" w14:textId="0C6B9198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0.135</w:t>
            </w:r>
          </w:p>
        </w:tc>
      </w:tr>
      <w:tr w:rsidR="00E043C4" w:rsidRPr="00112517" w14:paraId="4123DEF4" w14:textId="15D208D6" w:rsidTr="003A5664">
        <w:trPr>
          <w:trHeight w:val="375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90302" w14:textId="77777777" w:rsidR="00E043C4" w:rsidRPr="00487B55" w:rsidRDefault="00E043C4" w:rsidP="00E043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87B5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-methylxanthin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8515EE" w14:textId="77777777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-0.06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A719C2" w14:textId="1C88B56A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0.44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4208F" w14:textId="77777777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87B55">
              <w:rPr>
                <w:rFonts w:ascii="Arial" w:eastAsia="游ゴシック" w:hAnsi="Arial" w:cs="Arial"/>
                <w:color w:val="000000"/>
                <w:sz w:val="22"/>
              </w:rPr>
              <w:t>0.0076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1FC2B" w14:textId="43823F80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0.924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FD00977" w14:textId="59510E65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-0.0418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5A9AA72" w14:textId="0F535EE1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0.600</w:t>
            </w:r>
          </w:p>
        </w:tc>
      </w:tr>
      <w:tr w:rsidR="00E043C4" w:rsidRPr="00112517" w14:paraId="33CC0237" w14:textId="48FCB3CD" w:rsidTr="003A5664">
        <w:trPr>
          <w:trHeight w:val="375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D0E9C" w14:textId="77777777" w:rsidR="00E043C4" w:rsidRPr="00487B55" w:rsidRDefault="00E043C4" w:rsidP="00E043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87B5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-methylxanthin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963397" w14:textId="77777777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-0.083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45F52F" w14:textId="77AF5625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0.293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BD0F0" w14:textId="77777777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87B55">
              <w:rPr>
                <w:rFonts w:ascii="Arial" w:eastAsia="游ゴシック" w:hAnsi="Arial" w:cs="Arial"/>
                <w:color w:val="000000"/>
                <w:sz w:val="22"/>
              </w:rPr>
              <w:t>-0.0299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B37E4" w14:textId="65A69A81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0.708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69C1CB8" w14:textId="080961EC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-0.0044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18A97E4" w14:textId="66A5F6D3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0.956</w:t>
            </w:r>
          </w:p>
        </w:tc>
      </w:tr>
      <w:tr w:rsidR="00E043C4" w:rsidRPr="00112517" w14:paraId="6B127532" w14:textId="5CF1C631" w:rsidTr="003A5664">
        <w:trPr>
          <w:trHeight w:val="375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D066" w14:textId="77777777" w:rsidR="00E043C4" w:rsidRPr="00487B55" w:rsidRDefault="00E043C4" w:rsidP="00E043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87B5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AMU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B0996B" w14:textId="28C7E997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-0.15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FA78D5" w14:textId="77777777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0.0453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70DA" w14:textId="54DC2AE5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487B55">
              <w:rPr>
                <w:rFonts w:ascii="Arial" w:eastAsia="游ゴシック" w:hAnsi="Arial" w:cs="Arial"/>
                <w:color w:val="000000"/>
                <w:sz w:val="22"/>
              </w:rPr>
              <w:t>-0.149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1D21" w14:textId="77777777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0.060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D1DDA0" w14:textId="2B1F2F67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-0.163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4D20C4" w14:textId="440AD35E" w:rsidR="00E043C4" w:rsidRPr="00487B55" w:rsidRDefault="00E043C4" w:rsidP="00E043C4">
            <w:pPr>
              <w:jc w:val="center"/>
              <w:rPr>
                <w:rFonts w:ascii="Arial" w:eastAsia="游ゴシック" w:hAnsi="Arial" w:cs="Arial"/>
                <w:sz w:val="22"/>
              </w:rPr>
            </w:pPr>
            <w:r w:rsidRPr="00487B55">
              <w:rPr>
                <w:rFonts w:ascii="Arial" w:eastAsia="游ゴシック" w:hAnsi="Arial" w:cs="Arial"/>
                <w:sz w:val="22"/>
              </w:rPr>
              <w:t>0.0397</w:t>
            </w:r>
          </w:p>
        </w:tc>
      </w:tr>
    </w:tbl>
    <w:p w14:paraId="3E26E2E5" w14:textId="77777777" w:rsidR="0063471A" w:rsidRPr="00487B55" w:rsidRDefault="00D11782" w:rsidP="0063471A">
      <w:pPr>
        <w:rPr>
          <w:rFonts w:ascii="Times New Roman" w:hAnsi="Times New Roman" w:cs="Times New Roman"/>
          <w:bCs/>
          <w:sz w:val="24"/>
          <w:szCs w:val="24"/>
        </w:rPr>
      </w:pPr>
      <w:r w:rsidRPr="00487B55">
        <w:rPr>
          <w:rFonts w:ascii="Times New Roman" w:hAnsi="Times New Roman" w:cs="Times New Roman"/>
          <w:bCs/>
          <w:sz w:val="24"/>
          <w:szCs w:val="24"/>
        </w:rPr>
        <w:t>Abbreviations: H&amp;Y=Hoehn and Yahr; MDS-UPDRS=Movement Disorders Society-Unified Parkinson's Disease Rating Scale; AAMU=5-acethylamino-6-amino-3-methyluracil.</w:t>
      </w:r>
    </w:p>
    <w:p w14:paraId="74DB3C09" w14:textId="1B9ADB65" w:rsidR="0063471A" w:rsidRPr="00D11782" w:rsidRDefault="00487B55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487B55">
        <w:rPr>
          <w:rFonts w:ascii="Symbol" w:hAnsi="Symbol" w:cs="Times New Roman"/>
          <w:bCs/>
          <w:sz w:val="24"/>
          <w:szCs w:val="24"/>
        </w:rPr>
        <w:t></w:t>
      </w:r>
      <w:r w:rsidR="00D11782" w:rsidRPr="00487B55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D11782" w:rsidRPr="00487B55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D11782" w:rsidRPr="00487B55">
        <w:rPr>
          <w:rFonts w:ascii="Times New Roman" w:hAnsi="Times New Roman" w:cs="Times New Roman"/>
          <w:bCs/>
          <w:sz w:val="24"/>
          <w:szCs w:val="24"/>
        </w:rPr>
        <w:t>-values are obtained by Spearman’s rank correlation coefficient.</w:t>
      </w:r>
      <w:r w:rsidR="0063471A" w:rsidRPr="00D11782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199B251A" w14:textId="77777777" w:rsidR="0063471A" w:rsidRDefault="0063471A" w:rsidP="0063471A">
      <w:pPr>
        <w:rPr>
          <w:rFonts w:ascii="Times New Roman" w:hAnsi="Times New Roman" w:cs="Times New Roman"/>
          <w:b/>
          <w:sz w:val="24"/>
          <w:szCs w:val="24"/>
        </w:rPr>
        <w:sectPr w:rsidR="0063471A" w:rsidSect="006A501A">
          <w:type w:val="nextPage"/>
          <w:pgSz w:w="11900" w:h="16840" w:code="9"/>
          <w:pgMar w:top="1985" w:right="1701" w:bottom="1701" w:left="1701" w:header="851" w:footer="992" w:gutter="0"/>
          <w:lnNumType w:countBy="1"/>
          <w:cols w:space="425"/>
          <w:docGrid w:type="lines" w:linePitch="400"/>
          <w:sectPrChange w:id="11" w:author="Amano Haruka" w:date="2020-02-20T12:32:00Z">
            <w:sectPr w:rsidR="0063471A" w:rsidSect="006A501A">
              <w:type w:val="continuous"/>
              <w:pgMar w:top="1985" w:right="1701" w:bottom="1701" w:left="1701" w:header="851" w:footer="992" w:gutter="0"/>
            </w:sectPr>
          </w:sectPrChange>
        </w:sectPr>
      </w:pPr>
    </w:p>
    <w:p w14:paraId="6FEB056C" w14:textId="193CBFC3" w:rsidR="0063471A" w:rsidRPr="002E23F5" w:rsidRDefault="0063471A" w:rsidP="0063471A">
      <w:pPr>
        <w:rPr>
          <w:rFonts w:ascii="Times New Roman" w:hAnsi="Times New Roman" w:cs="Times New Roman"/>
          <w:b/>
          <w:sz w:val="24"/>
          <w:szCs w:val="24"/>
        </w:rPr>
      </w:pPr>
      <w:r w:rsidRPr="002E23F5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7054">
        <w:rPr>
          <w:rFonts w:ascii="Times New Roman" w:hAnsi="Times New Roman" w:cs="Times New Roman"/>
          <w:b/>
          <w:sz w:val="24"/>
          <w:szCs w:val="24"/>
        </w:rPr>
        <w:t>3</w:t>
      </w:r>
      <w:r w:rsidRPr="002E23F5">
        <w:rPr>
          <w:rFonts w:ascii="Times New Roman" w:hAnsi="Times New Roman" w:cs="Times New Roman"/>
          <w:b/>
          <w:sz w:val="24"/>
          <w:szCs w:val="24"/>
        </w:rPr>
        <w:t>. Association between caffeine metabolites and constipation</w:t>
      </w:r>
      <w:r w:rsidR="00552059">
        <w:rPr>
          <w:rFonts w:ascii="Times New Roman" w:hAnsi="Times New Roman" w:cs="Times New Roman"/>
          <w:b/>
          <w:sz w:val="24"/>
          <w:szCs w:val="24"/>
        </w:rPr>
        <w:t xml:space="preserve"> in Parkinson’s disease patients</w:t>
      </w:r>
      <w:r w:rsidR="00F2601F">
        <w:rPr>
          <w:rFonts w:ascii="Times New Roman" w:hAnsi="Times New Roman" w:cs="Times New Roman"/>
          <w:b/>
          <w:sz w:val="24"/>
          <w:szCs w:val="24"/>
        </w:rPr>
        <w:t xml:space="preserve"> in the 2</w:t>
      </w:r>
      <w:r w:rsidR="00F2601F" w:rsidRPr="00F2601F">
        <w:rPr>
          <w:rFonts w:ascii="Times New Roman" w:hAnsi="Times New Roman" w:cs="Times New Roman"/>
          <w:b/>
          <w:sz w:val="24"/>
          <w:szCs w:val="24"/>
          <w:vertAlign w:val="superscript"/>
        </w:rPr>
        <w:t>nd</w:t>
      </w:r>
      <w:r w:rsidR="00F2601F">
        <w:rPr>
          <w:rFonts w:ascii="Times New Roman" w:hAnsi="Times New Roman" w:cs="Times New Roman"/>
          <w:b/>
          <w:sz w:val="24"/>
          <w:szCs w:val="24"/>
        </w:rPr>
        <w:t xml:space="preserve"> cohort</w:t>
      </w:r>
      <w:r w:rsidRPr="002E23F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69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92"/>
        <w:gridCol w:w="1787"/>
        <w:gridCol w:w="1787"/>
        <w:gridCol w:w="1080"/>
      </w:tblGrid>
      <w:tr w:rsidR="00273DD8" w:rsidRPr="00112517" w14:paraId="4E466682" w14:textId="77777777" w:rsidTr="00273DD8">
        <w:trPr>
          <w:trHeight w:val="37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FC2B" w14:textId="7163AC08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45C1E1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C0CA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8FB603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273DD8" w:rsidRPr="00112517" w14:paraId="53D323A4" w14:textId="77777777" w:rsidTr="00273DD8">
        <w:trPr>
          <w:trHeight w:val="375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765C2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ompound name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B67D031" w14:textId="796314D8" w:rsidR="00273DD8" w:rsidRPr="00112517" w:rsidRDefault="00DF399D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</w:t>
            </w:r>
            <w:r w:rsidR="00273DD8"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onstipation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AC66F" w14:textId="15C2E211" w:rsidR="00273DD8" w:rsidRPr="00112517" w:rsidRDefault="00DF399D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</w:t>
            </w:r>
            <w:r w:rsidR="00273DD8"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o constip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A8B79F8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D11782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value</w:t>
            </w:r>
          </w:p>
        </w:tc>
      </w:tr>
      <w:tr w:rsidR="00273DD8" w:rsidRPr="00112517" w14:paraId="023FBE76" w14:textId="77777777" w:rsidTr="00273DD8">
        <w:trPr>
          <w:trHeight w:val="375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B30DA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ffeine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65E1913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7</w:t>
            </w: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0.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53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4CDBC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8</w:t>
            </w: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0.5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4858B5A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81</w:t>
            </w:r>
          </w:p>
        </w:tc>
      </w:tr>
      <w:tr w:rsidR="00273DD8" w:rsidRPr="00112517" w14:paraId="62CBBE16" w14:textId="77777777" w:rsidTr="00273DD8">
        <w:trPr>
          <w:trHeight w:val="375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A6246" w14:textId="41D2BC30" w:rsidR="00273DD8" w:rsidRPr="00112517" w:rsidRDefault="00BC7AAC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heophylline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C18F41F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1</w:t>
            </w: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0.0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35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A07D4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98</w:t>
            </w: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0.07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CEB1D30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06</w:t>
            </w:r>
          </w:p>
        </w:tc>
      </w:tr>
      <w:tr w:rsidR="00273DD8" w:rsidRPr="00112517" w14:paraId="79810C0B" w14:textId="77777777" w:rsidTr="00273DD8">
        <w:trPr>
          <w:trHeight w:val="375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83160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heobromine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59B127C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9</w:t>
            </w: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0.2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0D405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5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</w:t>
            </w: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0.3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B72ADC3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78</w:t>
            </w:r>
          </w:p>
        </w:tc>
      </w:tr>
      <w:tr w:rsidR="00273DD8" w:rsidRPr="00112517" w14:paraId="1B8BFC3F" w14:textId="77777777" w:rsidTr="00273DD8">
        <w:trPr>
          <w:trHeight w:val="375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80C16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araxanthine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DB49F34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6</w:t>
            </w: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0.19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C675B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8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0.3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F25E340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03</w:t>
            </w:r>
          </w:p>
        </w:tc>
      </w:tr>
      <w:tr w:rsidR="00273DD8" w:rsidRPr="00112517" w14:paraId="46690421" w14:textId="77777777" w:rsidTr="00273DD8">
        <w:trPr>
          <w:trHeight w:val="375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8C93D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,3-dimethyluric acid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D2D0685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91</w:t>
            </w: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0.00187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00299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06</w:t>
            </w: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0.00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55058BD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02</w:t>
            </w:r>
          </w:p>
        </w:tc>
      </w:tr>
      <w:tr w:rsidR="00273DD8" w:rsidRPr="00112517" w14:paraId="65EFD7EC" w14:textId="77777777" w:rsidTr="00273DD8">
        <w:trPr>
          <w:trHeight w:val="375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04C0A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,7-dimethyluric acid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302049B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30</w:t>
            </w: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0.00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0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79A81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8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7</w:t>
            </w: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0.01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A6F2BCC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78</w:t>
            </w:r>
          </w:p>
        </w:tc>
      </w:tr>
      <w:tr w:rsidR="00273DD8" w:rsidRPr="00112517" w14:paraId="10C290B0" w14:textId="77777777" w:rsidTr="00273DD8">
        <w:trPr>
          <w:trHeight w:val="375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B5605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-methylxanthine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85FDD21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9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4</w:t>
            </w: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0.00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37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2F044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89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0.010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BB819CC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9</w:t>
            </w:r>
          </w:p>
        </w:tc>
      </w:tr>
      <w:tr w:rsidR="00273DD8" w:rsidRPr="00112517" w14:paraId="778F1283" w14:textId="77777777" w:rsidTr="00273DD8">
        <w:trPr>
          <w:trHeight w:val="375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56C68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-methylxanthine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38C9BAA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7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0.01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6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C7FFB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8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</w:t>
            </w: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0.02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0069500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7</w:t>
            </w:r>
          </w:p>
        </w:tc>
      </w:tr>
      <w:tr w:rsidR="00273DD8" w:rsidRPr="00112517" w14:paraId="06E548E4" w14:textId="77777777" w:rsidTr="00273DD8">
        <w:trPr>
          <w:trHeight w:val="375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632E9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-methylxanthine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C9BF048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0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0.01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8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DD99D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0</w:t>
            </w: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0.03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C72459C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77</w:t>
            </w:r>
          </w:p>
        </w:tc>
      </w:tr>
      <w:tr w:rsidR="00273DD8" w:rsidRPr="00112517" w14:paraId="5325EB8E" w14:textId="77777777" w:rsidTr="00273DD8">
        <w:trPr>
          <w:trHeight w:val="37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16CA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AMU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B9138E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5</w:t>
            </w: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0.040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1611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66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</w:t>
            </w: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±0.07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CB37BC" w14:textId="77777777" w:rsidR="00273DD8" w:rsidRPr="00112517" w:rsidRDefault="00273DD8" w:rsidP="00D1178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1251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</w:t>
            </w:r>
            <w:r w:rsidR="00467A1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2</w:t>
            </w:r>
          </w:p>
        </w:tc>
      </w:tr>
    </w:tbl>
    <w:p w14:paraId="266827D8" w14:textId="037B8906" w:rsidR="00D11782" w:rsidRDefault="00D11782" w:rsidP="0063471A">
      <w:pPr>
        <w:rPr>
          <w:rFonts w:ascii="Times New Roman" w:hAnsi="Times New Roman" w:cs="Times New Roman"/>
          <w:bCs/>
          <w:sz w:val="24"/>
          <w:szCs w:val="24"/>
        </w:rPr>
      </w:pPr>
      <w:bookmarkStart w:id="12" w:name="_Hlk32402601"/>
      <w:r>
        <w:rPr>
          <w:rFonts w:ascii="Times New Roman" w:hAnsi="Times New Roman" w:cs="Times New Roman"/>
          <w:bCs/>
          <w:sz w:val="24"/>
          <w:szCs w:val="24"/>
        </w:rPr>
        <w:t>Abbreviations: PD=Parkinson’s disease; AAMU=</w:t>
      </w:r>
      <w:r w:rsidRPr="00D11782">
        <w:rPr>
          <w:rFonts w:ascii="Times New Roman" w:hAnsi="Times New Roman" w:cs="Times New Roman"/>
          <w:bCs/>
          <w:sz w:val="24"/>
          <w:szCs w:val="24"/>
        </w:rPr>
        <w:t>5-acethylamino-6-amino-3-methyluracil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bookmarkEnd w:id="12"/>
    <w:p w14:paraId="04CD5EF7" w14:textId="77777777" w:rsidR="00D11782" w:rsidRPr="00D11782" w:rsidRDefault="00D11782" w:rsidP="0063471A">
      <w:pPr>
        <w:rPr>
          <w:rFonts w:ascii="Times New Roman" w:hAnsi="Times New Roman" w:cs="Times New Roman"/>
          <w:bCs/>
          <w:sz w:val="24"/>
          <w:szCs w:val="24"/>
        </w:rPr>
      </w:pPr>
      <w:r w:rsidRPr="00BC7AAC">
        <w:rPr>
          <w:rFonts w:ascii="Times New Roman" w:hAnsi="Times New Roman" w:cs="Times New Roman" w:hint="eastAsia"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>-values are obtained by Wilcoxon test.</w:t>
      </w:r>
    </w:p>
    <w:p w14:paraId="6D715DC9" w14:textId="56B92D0D" w:rsidR="00AB0A5B" w:rsidRDefault="00AB0A5B" w:rsidP="00AB0A5B">
      <w:pPr>
        <w:tabs>
          <w:tab w:val="left" w:pos="1380"/>
        </w:tabs>
        <w:rPr>
          <w:rFonts w:ascii="Times New Roman" w:hAnsi="Times New Roman" w:cs="Times New Roman"/>
          <w:b/>
          <w:sz w:val="24"/>
          <w:szCs w:val="24"/>
        </w:rPr>
      </w:pPr>
    </w:p>
    <w:p w14:paraId="1D8FE55A" w14:textId="3127D4E4" w:rsidR="00AB0A5B" w:rsidRPr="00AB0A5B" w:rsidRDefault="00AB0A5B" w:rsidP="00AB0A5B">
      <w:pPr>
        <w:tabs>
          <w:tab w:val="left" w:pos="1380"/>
        </w:tabs>
        <w:rPr>
          <w:rFonts w:ascii="Times New Roman" w:hAnsi="Times New Roman" w:cs="Times New Roman"/>
          <w:sz w:val="24"/>
          <w:szCs w:val="24"/>
        </w:rPr>
        <w:sectPr w:rsidR="00AB0A5B" w:rsidRPr="00AB0A5B" w:rsidSect="001C7F14">
          <w:pgSz w:w="11900" w:h="16840" w:code="9"/>
          <w:pgMar w:top="1985" w:right="1701" w:bottom="1701" w:left="1701" w:header="851" w:footer="992" w:gutter="0"/>
          <w:lnNumType w:countBy="1"/>
          <w:cols w:space="425"/>
          <w:docGrid w:type="lines" w:linePitch="400"/>
        </w:sect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3298B862" w14:textId="7FAF3670" w:rsidR="0063471A" w:rsidRPr="002E23F5" w:rsidRDefault="0063471A" w:rsidP="0063471A">
      <w:pPr>
        <w:rPr>
          <w:rFonts w:ascii="Times New Roman" w:hAnsi="Times New Roman" w:cs="Times New Roman"/>
          <w:b/>
          <w:sz w:val="24"/>
          <w:szCs w:val="24"/>
        </w:rPr>
      </w:pPr>
      <w:r w:rsidRPr="002E23F5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7054">
        <w:rPr>
          <w:rFonts w:ascii="Times New Roman" w:hAnsi="Times New Roman" w:cs="Times New Roman"/>
          <w:b/>
          <w:sz w:val="24"/>
          <w:szCs w:val="24"/>
        </w:rPr>
        <w:t>4</w:t>
      </w:r>
      <w:r w:rsidRPr="002E23F5">
        <w:rPr>
          <w:rFonts w:ascii="Times New Roman" w:hAnsi="Times New Roman" w:cs="Times New Roman"/>
          <w:b/>
          <w:sz w:val="24"/>
          <w:szCs w:val="24"/>
        </w:rPr>
        <w:t xml:space="preserve">. Correlation between caffeine metabolites and </w:t>
      </w:r>
      <w:r>
        <w:rPr>
          <w:rFonts w:ascii="Times New Roman" w:hAnsi="Times New Roman" w:cs="Times New Roman"/>
          <w:b/>
          <w:sz w:val="24"/>
          <w:szCs w:val="24"/>
        </w:rPr>
        <w:t>anti-parkinsonian drugs</w:t>
      </w:r>
      <w:r w:rsidR="0097228D">
        <w:rPr>
          <w:rFonts w:ascii="Times New Roman" w:hAnsi="Times New Roman" w:cs="Times New Roman"/>
          <w:b/>
          <w:sz w:val="24"/>
          <w:szCs w:val="24"/>
        </w:rPr>
        <w:t xml:space="preserve"> in the 2</w:t>
      </w:r>
      <w:r w:rsidR="0097228D" w:rsidRPr="0097228D">
        <w:rPr>
          <w:rFonts w:ascii="Times New Roman" w:hAnsi="Times New Roman" w:cs="Times New Roman"/>
          <w:b/>
          <w:sz w:val="24"/>
          <w:szCs w:val="24"/>
          <w:vertAlign w:val="superscript"/>
        </w:rPr>
        <w:t>nd</w:t>
      </w:r>
      <w:r w:rsidR="0097228D">
        <w:rPr>
          <w:rFonts w:ascii="Times New Roman" w:hAnsi="Times New Roman" w:cs="Times New Roman"/>
          <w:b/>
          <w:sz w:val="24"/>
          <w:szCs w:val="24"/>
        </w:rPr>
        <w:t xml:space="preserve"> cohort</w:t>
      </w:r>
      <w:r w:rsidRPr="002E23F5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27E65FCB" w14:textId="77777777" w:rsidR="0063471A" w:rsidRDefault="0063471A" w:rsidP="0063471A"/>
    <w:tbl>
      <w:tblPr>
        <w:tblW w:w="13892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992"/>
        <w:gridCol w:w="992"/>
        <w:gridCol w:w="992"/>
        <w:gridCol w:w="909"/>
        <w:gridCol w:w="934"/>
        <w:gridCol w:w="992"/>
        <w:gridCol w:w="993"/>
        <w:gridCol w:w="992"/>
        <w:gridCol w:w="992"/>
        <w:gridCol w:w="992"/>
        <w:gridCol w:w="993"/>
        <w:gridCol w:w="992"/>
      </w:tblGrid>
      <w:tr w:rsidR="00DF399D" w:rsidRPr="00744836" w14:paraId="586DB8C1" w14:textId="3869C513" w:rsidTr="00806210">
        <w:trPr>
          <w:trHeight w:val="37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C091" w14:textId="77777777" w:rsidR="00DF399D" w:rsidRPr="00744836" w:rsidRDefault="00DF399D" w:rsidP="00D57930">
            <w:pPr>
              <w:widowControl/>
              <w:snapToGrid w:val="0"/>
              <w:spacing w:line="240" w:lineRule="atLeast"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811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2D319DD" w14:textId="009DED7F" w:rsidR="00DF399D" w:rsidRPr="00744836" w:rsidRDefault="00DF399D" w:rsidP="00D57930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kern w:val="0"/>
                <w:sz w:val="20"/>
                <w:szCs w:val="20"/>
              </w:rPr>
              <w:t>LED</w:t>
            </w:r>
          </w:p>
        </w:tc>
        <w:tc>
          <w:tcPr>
            <w:tcW w:w="5954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2A91" w14:textId="727B1AF9" w:rsidR="00DF399D" w:rsidRPr="00744836" w:rsidRDefault="00DF399D" w:rsidP="00D57930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levo</w:t>
            </w:r>
            <w:r w:rsidRPr="00744836">
              <w:rPr>
                <w:rFonts w:ascii="Arial" w:eastAsia="游ゴシック" w:hAnsi="Arial" w:cs="Arial"/>
                <w:kern w:val="0"/>
                <w:sz w:val="20"/>
                <w:szCs w:val="20"/>
              </w:rPr>
              <w:t>dopa</w:t>
            </w:r>
          </w:p>
        </w:tc>
      </w:tr>
      <w:tr w:rsidR="00DF399D" w:rsidRPr="00744836" w14:paraId="5DCF8486" w14:textId="77777777" w:rsidTr="00806210">
        <w:trPr>
          <w:trHeight w:val="1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5105" w14:textId="77777777" w:rsidR="00DF399D" w:rsidRPr="00744836" w:rsidRDefault="00DF399D" w:rsidP="00D57930">
            <w:pPr>
              <w:widowControl/>
              <w:snapToGrid w:val="0"/>
              <w:spacing w:line="240" w:lineRule="atLeast"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751C61C" w14:textId="06696D1C" w:rsidR="00DF399D" w:rsidRPr="00744836" w:rsidRDefault="00DF399D" w:rsidP="00D57930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kern w:val="0"/>
                <w:sz w:val="20"/>
                <w:szCs w:val="20"/>
              </w:rPr>
              <w:t>PD</w:t>
            </w: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79738" w14:textId="2AD7419F" w:rsidR="00DF399D" w:rsidRPr="00744836" w:rsidRDefault="00DF399D" w:rsidP="00D57930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kern w:val="0"/>
                <w:sz w:val="20"/>
                <w:szCs w:val="20"/>
              </w:rPr>
              <w:t>PSP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DF7D2EA" w14:textId="3920AF47" w:rsidR="00DF399D" w:rsidRPr="00744836" w:rsidRDefault="00DF399D" w:rsidP="00D57930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kern w:val="0"/>
                <w:sz w:val="20"/>
                <w:szCs w:val="20"/>
              </w:rPr>
              <w:t>MSA</w:t>
            </w:r>
          </w:p>
        </w:tc>
        <w:tc>
          <w:tcPr>
            <w:tcW w:w="19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8B7EA" w14:textId="3E358AC0" w:rsidR="00DF399D" w:rsidRPr="00744836" w:rsidRDefault="00DF399D" w:rsidP="00D57930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kern w:val="0"/>
                <w:sz w:val="20"/>
                <w:szCs w:val="20"/>
              </w:rPr>
              <w:t>PD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380FE4" w14:textId="252AFB06" w:rsidR="00DF399D" w:rsidRPr="00744836" w:rsidRDefault="00DF399D" w:rsidP="00D57930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kern w:val="0"/>
                <w:sz w:val="20"/>
                <w:szCs w:val="20"/>
              </w:rPr>
              <w:t>PSP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E7808" w14:textId="20E3FA06" w:rsidR="00DF399D" w:rsidRPr="00744836" w:rsidRDefault="00DF399D" w:rsidP="00D57930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kern w:val="0"/>
                <w:sz w:val="20"/>
                <w:szCs w:val="20"/>
              </w:rPr>
              <w:t>MSA</w:t>
            </w:r>
          </w:p>
        </w:tc>
      </w:tr>
      <w:tr w:rsidR="0058549D" w:rsidRPr="00744836" w14:paraId="121A8315" w14:textId="1CFFCD27" w:rsidTr="00DF399D">
        <w:trPr>
          <w:trHeight w:val="227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59843" w14:textId="77777777" w:rsidR="007D218F" w:rsidRPr="00744836" w:rsidRDefault="007D218F" w:rsidP="00D57930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kern w:val="0"/>
                <w:sz w:val="20"/>
                <w:szCs w:val="20"/>
              </w:rPr>
              <w:t>Compound na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BEF524" w14:textId="77777777" w:rsidR="007D218F" w:rsidRPr="00744836" w:rsidRDefault="007D218F" w:rsidP="00D57930">
            <w:pPr>
              <w:widowControl/>
              <w:snapToGrid w:val="0"/>
              <w:spacing w:line="240" w:lineRule="atLeast"/>
              <w:jc w:val="center"/>
              <w:rPr>
                <w:rFonts w:ascii="Symbol" w:eastAsia="游ゴシック" w:hAnsi="Symbol" w:cs="ＭＳ Ｐゴシック"/>
                <w:kern w:val="0"/>
                <w:sz w:val="20"/>
                <w:szCs w:val="20"/>
              </w:rPr>
            </w:pPr>
            <w:r w:rsidRPr="00744836">
              <w:rPr>
                <w:rFonts w:ascii="Symbol" w:eastAsia="游ゴシック" w:hAnsi="Symbol" w:cs="ＭＳ Ｐゴシック"/>
                <w:kern w:val="0"/>
                <w:sz w:val="20"/>
                <w:szCs w:val="20"/>
              </w:rPr>
              <w:t>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CF45C3" w14:textId="77777777" w:rsidR="007D218F" w:rsidRPr="00744836" w:rsidRDefault="007D218F" w:rsidP="00D57930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744836">
              <w:rPr>
                <w:rFonts w:ascii="Arial" w:eastAsia="游ゴシック" w:hAnsi="Arial" w:cs="Arial"/>
                <w:kern w:val="0"/>
                <w:sz w:val="20"/>
                <w:szCs w:val="20"/>
              </w:rPr>
              <w:t>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493C6" w14:textId="04574215" w:rsidR="007D218F" w:rsidRPr="00744836" w:rsidRDefault="007D218F" w:rsidP="00D57930">
            <w:pPr>
              <w:widowControl/>
              <w:snapToGrid w:val="0"/>
              <w:spacing w:line="240" w:lineRule="atLeast"/>
              <w:jc w:val="center"/>
              <w:rPr>
                <w:rFonts w:ascii="Symbol" w:eastAsia="游ゴシック" w:hAnsi="Symbol" w:cs="ＭＳ Ｐゴシック"/>
                <w:kern w:val="0"/>
                <w:sz w:val="20"/>
                <w:szCs w:val="20"/>
              </w:rPr>
            </w:pPr>
            <w:r w:rsidRPr="00744836">
              <w:rPr>
                <w:rFonts w:ascii="Symbol" w:eastAsia="游ゴシック" w:hAnsi="Symbol" w:cs="ＭＳ Ｐゴシック"/>
                <w:kern w:val="0"/>
                <w:sz w:val="20"/>
                <w:szCs w:val="20"/>
              </w:rPr>
              <w:t>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0CBC6C" w14:textId="228EE550" w:rsidR="007D218F" w:rsidRPr="00744836" w:rsidRDefault="007D218F" w:rsidP="00D57930">
            <w:pPr>
              <w:widowControl/>
              <w:snapToGrid w:val="0"/>
              <w:spacing w:line="240" w:lineRule="atLeast"/>
              <w:jc w:val="center"/>
              <w:rPr>
                <w:rFonts w:ascii="Symbol" w:eastAsia="游ゴシック" w:hAnsi="Symbol" w:cs="ＭＳ Ｐゴシック"/>
                <w:kern w:val="0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744836">
              <w:rPr>
                <w:rFonts w:ascii="Arial" w:eastAsia="游ゴシック" w:hAnsi="Arial" w:cs="Arial"/>
                <w:kern w:val="0"/>
                <w:sz w:val="20"/>
                <w:szCs w:val="20"/>
              </w:rPr>
              <w:t>-value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9E91363" w14:textId="7EB3DE6A" w:rsidR="007D218F" w:rsidRPr="00744836" w:rsidRDefault="007D218F" w:rsidP="00D57930">
            <w:pPr>
              <w:widowControl/>
              <w:snapToGrid w:val="0"/>
              <w:spacing w:line="240" w:lineRule="atLeast"/>
              <w:jc w:val="center"/>
              <w:rPr>
                <w:rFonts w:ascii="Symbol" w:eastAsia="游ゴシック" w:hAnsi="Symbol" w:cs="ＭＳ Ｐゴシック"/>
                <w:kern w:val="0"/>
                <w:sz w:val="20"/>
                <w:szCs w:val="20"/>
              </w:rPr>
            </w:pPr>
            <w:r w:rsidRPr="00744836">
              <w:rPr>
                <w:rFonts w:ascii="Symbol" w:eastAsia="游ゴシック" w:hAnsi="Symbol" w:cs="ＭＳ Ｐゴシック"/>
                <w:kern w:val="0"/>
                <w:sz w:val="20"/>
                <w:szCs w:val="20"/>
              </w:rPr>
              <w:t>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5F93419" w14:textId="556889AF" w:rsidR="007D218F" w:rsidRPr="00744836" w:rsidRDefault="007D218F" w:rsidP="00D57930">
            <w:pPr>
              <w:widowControl/>
              <w:snapToGrid w:val="0"/>
              <w:spacing w:line="240" w:lineRule="atLeast"/>
              <w:jc w:val="center"/>
              <w:rPr>
                <w:rFonts w:ascii="Symbol" w:eastAsia="游ゴシック" w:hAnsi="Symbol" w:cs="ＭＳ Ｐゴシック"/>
                <w:kern w:val="0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744836">
              <w:rPr>
                <w:rFonts w:ascii="Arial" w:eastAsia="游ゴシック" w:hAnsi="Arial" w:cs="Arial"/>
                <w:kern w:val="0"/>
                <w:sz w:val="20"/>
                <w:szCs w:val="20"/>
              </w:rPr>
              <w:t>-valu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421F4" w14:textId="37940E66" w:rsidR="007D218F" w:rsidRPr="00744836" w:rsidRDefault="007D218F" w:rsidP="00D57930">
            <w:pPr>
              <w:widowControl/>
              <w:snapToGrid w:val="0"/>
              <w:spacing w:line="240" w:lineRule="atLeast"/>
              <w:jc w:val="center"/>
              <w:rPr>
                <w:rFonts w:ascii="Symbol" w:eastAsia="游ゴシック" w:hAnsi="Symbol" w:cs="ＭＳ Ｐゴシック"/>
                <w:kern w:val="0"/>
                <w:sz w:val="20"/>
                <w:szCs w:val="20"/>
              </w:rPr>
            </w:pPr>
            <w:r w:rsidRPr="00744836">
              <w:rPr>
                <w:rFonts w:ascii="Symbol" w:eastAsia="游ゴシック" w:hAnsi="Symbol" w:cs="ＭＳ Ｐゴシック"/>
                <w:kern w:val="0"/>
                <w:sz w:val="20"/>
                <w:szCs w:val="20"/>
              </w:rPr>
              <w:t>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77EDC" w14:textId="77777777" w:rsidR="007D218F" w:rsidRPr="00744836" w:rsidRDefault="007D218F" w:rsidP="00D57930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744836">
              <w:rPr>
                <w:rFonts w:ascii="Arial" w:eastAsia="游ゴシック" w:hAnsi="Arial" w:cs="Arial"/>
                <w:kern w:val="0"/>
                <w:sz w:val="20"/>
                <w:szCs w:val="20"/>
              </w:rPr>
              <w:t>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36834F2" w14:textId="6FA37D4D" w:rsidR="007D218F" w:rsidRPr="00744836" w:rsidRDefault="007D218F" w:rsidP="00D57930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i/>
                <w:iCs/>
                <w:kern w:val="0"/>
                <w:sz w:val="20"/>
                <w:szCs w:val="20"/>
              </w:rPr>
            </w:pPr>
            <w:r w:rsidRPr="00744836">
              <w:rPr>
                <w:rFonts w:ascii="Symbol" w:eastAsia="游ゴシック" w:hAnsi="Symbol" w:cs="ＭＳ Ｐゴシック"/>
                <w:kern w:val="0"/>
                <w:sz w:val="20"/>
                <w:szCs w:val="20"/>
              </w:rPr>
              <w:t>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F96C05C" w14:textId="6E0AF07A" w:rsidR="007D218F" w:rsidRPr="00744836" w:rsidRDefault="007D218F" w:rsidP="00D57930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i/>
                <w:iCs/>
                <w:kern w:val="0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744836">
              <w:rPr>
                <w:rFonts w:ascii="Arial" w:eastAsia="游ゴシック" w:hAnsi="Arial" w:cs="Arial"/>
                <w:kern w:val="0"/>
                <w:sz w:val="20"/>
                <w:szCs w:val="20"/>
              </w:rPr>
              <w:t>-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389B6F" w14:textId="36D4C816" w:rsidR="007D218F" w:rsidRPr="00744836" w:rsidRDefault="007D218F" w:rsidP="00D57930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i/>
                <w:iCs/>
                <w:kern w:val="0"/>
                <w:sz w:val="20"/>
                <w:szCs w:val="20"/>
              </w:rPr>
            </w:pPr>
            <w:r w:rsidRPr="00744836">
              <w:rPr>
                <w:rFonts w:ascii="Symbol" w:eastAsia="游ゴシック" w:hAnsi="Symbol" w:cs="ＭＳ Ｐゴシック"/>
                <w:kern w:val="0"/>
                <w:sz w:val="20"/>
                <w:szCs w:val="20"/>
              </w:rPr>
              <w:t>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6E07CB" w14:textId="1C0CB243" w:rsidR="007D218F" w:rsidRPr="00744836" w:rsidRDefault="007D218F" w:rsidP="00D57930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i/>
                <w:iCs/>
                <w:kern w:val="0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744836">
              <w:rPr>
                <w:rFonts w:ascii="Arial" w:eastAsia="游ゴシック" w:hAnsi="Arial" w:cs="Arial"/>
                <w:kern w:val="0"/>
                <w:sz w:val="20"/>
                <w:szCs w:val="20"/>
              </w:rPr>
              <w:t>-value</w:t>
            </w:r>
          </w:p>
        </w:tc>
      </w:tr>
      <w:tr w:rsidR="0058549D" w:rsidRPr="00744836" w14:paraId="15AA1FA9" w14:textId="442DBA2E" w:rsidTr="00DF399D">
        <w:trPr>
          <w:trHeight w:val="375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38935" w14:textId="77777777" w:rsidR="00D57930" w:rsidRPr="00744836" w:rsidRDefault="00D57930" w:rsidP="00D57930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kern w:val="0"/>
                <w:sz w:val="20"/>
                <w:szCs w:val="20"/>
              </w:rPr>
              <w:t>caffe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538228" w14:textId="77777777" w:rsidR="00D57930" w:rsidRPr="00744836" w:rsidRDefault="00D57930" w:rsidP="00D57930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3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B51273" w14:textId="7777777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&lt;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53AEC5" w14:textId="1BBFECC4" w:rsidR="00D57930" w:rsidRPr="00744836" w:rsidRDefault="00D57930" w:rsidP="00D57930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0443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BAABB3" w14:textId="4B594179" w:rsidR="00D57930" w:rsidRPr="00744836" w:rsidRDefault="00D57930" w:rsidP="00D57930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866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C294152" w14:textId="3FA8C2B7" w:rsidR="00D57930" w:rsidRPr="00744836" w:rsidRDefault="00D57930" w:rsidP="00D57930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04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FC3D0AD" w14:textId="775464C8" w:rsidR="00D57930" w:rsidRPr="00744836" w:rsidRDefault="00D57930" w:rsidP="00D57930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86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1780F" w14:textId="04508325" w:rsidR="00D57930" w:rsidRPr="00744836" w:rsidRDefault="00D57930" w:rsidP="00D57930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24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7865B" w14:textId="7777777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00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67CABBF" w14:textId="44F20D62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1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0AE3789" w14:textId="02B50BC0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65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7060A4" w14:textId="5589D386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025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4C62D6" w14:textId="1A9324F0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923</w:t>
            </w:r>
          </w:p>
        </w:tc>
      </w:tr>
      <w:tr w:rsidR="0058549D" w:rsidRPr="00744836" w14:paraId="7FA18189" w14:textId="72786356" w:rsidTr="00DF399D">
        <w:trPr>
          <w:trHeight w:val="375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D5EA0" w14:textId="77777777" w:rsidR="00D57930" w:rsidRPr="00744836" w:rsidRDefault="00D57930" w:rsidP="00D57930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kern w:val="0"/>
                <w:sz w:val="20"/>
                <w:szCs w:val="20"/>
              </w:rPr>
              <w:t>theophyll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73FDDC" w14:textId="7777777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2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DEC3AD" w14:textId="7777777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00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041CA0" w14:textId="49F31942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0971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3E4CB7" w14:textId="5FA0AE58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711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C670E5B" w14:textId="4569D975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09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59A0D0A" w14:textId="309341D6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7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5AD1F" w14:textId="36293319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2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F5FF9" w14:textId="7777777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00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3D6ED6F" w14:textId="14F8376E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3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F5B8CCF" w14:textId="6ABA9B94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20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D91E35" w14:textId="32B90659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03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87D1E8" w14:textId="62DCC21C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888</w:t>
            </w:r>
          </w:p>
        </w:tc>
      </w:tr>
      <w:tr w:rsidR="0058549D" w:rsidRPr="00744836" w14:paraId="611E7066" w14:textId="688C67E7" w:rsidTr="00DF399D">
        <w:trPr>
          <w:trHeight w:val="375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359CE" w14:textId="77777777" w:rsidR="00D57930" w:rsidRPr="00744836" w:rsidRDefault="00D57930" w:rsidP="00D57930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kern w:val="0"/>
                <w:sz w:val="20"/>
                <w:szCs w:val="20"/>
              </w:rPr>
              <w:t>theobrom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C9298D" w14:textId="7777777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15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4BC77D" w14:textId="7777777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05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148700" w14:textId="335A82D8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126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FC22C8" w14:textId="3AB65B5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630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30C7A8B" w14:textId="1B263E3F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1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52C9CB9" w14:textId="47E91123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6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0C1E8" w14:textId="61F312FF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07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B9D4E" w14:textId="2C01E42B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34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F39B553" w14:textId="11732DBD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4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B31E84F" w14:textId="6BCA5BB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07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231F26" w14:textId="0D2E65DC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14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7AF2B7" w14:textId="5EEA7022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569</w:t>
            </w:r>
          </w:p>
        </w:tc>
      </w:tr>
      <w:tr w:rsidR="0058549D" w:rsidRPr="00744836" w14:paraId="0769B5E5" w14:textId="20BE429B" w:rsidTr="00DF399D">
        <w:trPr>
          <w:trHeight w:val="375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AD70D" w14:textId="77777777" w:rsidR="00D57930" w:rsidRPr="00744836" w:rsidRDefault="00D57930" w:rsidP="00D57930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kern w:val="0"/>
                <w:sz w:val="20"/>
                <w:szCs w:val="20"/>
              </w:rPr>
              <w:t>paraxanth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A8F5B9" w14:textId="7777777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3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E7988B" w14:textId="7777777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&lt;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91E0E3" w14:textId="12A507C5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0983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387251" w14:textId="6BCBEE6A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707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4FC8C73" w14:textId="492A1A0D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09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32C5163" w14:textId="534359C9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7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3DA5A" w14:textId="5B85481C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2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C579B" w14:textId="7777777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00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D007145" w14:textId="0AAE56AC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3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4AE3A77" w14:textId="76CB2EAB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18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6A510F" w14:textId="449DA39A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02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0DEBFB" w14:textId="23611835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927</w:t>
            </w:r>
          </w:p>
        </w:tc>
      </w:tr>
      <w:tr w:rsidR="0058549D" w:rsidRPr="00744836" w14:paraId="17E3D3C4" w14:textId="3722D473" w:rsidTr="00DF399D">
        <w:trPr>
          <w:trHeight w:val="375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3CAE9" w14:textId="77777777" w:rsidR="00D57930" w:rsidRPr="00744836" w:rsidRDefault="00D57930" w:rsidP="00D57930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kern w:val="0"/>
                <w:sz w:val="20"/>
                <w:szCs w:val="20"/>
              </w:rPr>
              <w:t>1,3-dimethyluric ac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3C39BD" w14:textId="7777777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1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7FF37B" w14:textId="7777777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016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BE26EF" w14:textId="140F61AD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111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B8A76D" w14:textId="3FB3B24C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671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0EF6861" w14:textId="10585CFC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0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EFEBF5E" w14:textId="28F3F768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8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C9E23" w14:textId="763AF610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1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B6023" w14:textId="7777777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18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6127D8C" w14:textId="5F12085F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2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584EFF4" w14:textId="173F69D1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3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EF46C7" w14:textId="2AAA42E2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04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3D1891" w14:textId="2CEF6D2D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872</w:t>
            </w:r>
          </w:p>
        </w:tc>
      </w:tr>
      <w:tr w:rsidR="0058549D" w:rsidRPr="00744836" w14:paraId="66E5688E" w14:textId="18E455E2" w:rsidTr="00DF399D">
        <w:trPr>
          <w:trHeight w:val="375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FD0C3" w14:textId="77777777" w:rsidR="00D57930" w:rsidRPr="00744836" w:rsidRDefault="00D57930" w:rsidP="00D57930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kern w:val="0"/>
                <w:sz w:val="20"/>
                <w:szCs w:val="20"/>
              </w:rPr>
              <w:t>1,7-dimethyluric ac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38890E" w14:textId="7777777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2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EEAB1D" w14:textId="7777777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0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786E4B" w14:textId="0C82B9C6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0482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3CC941" w14:textId="3A31ADDA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854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4AF9B65" w14:textId="32670BAD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00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084A2AB" w14:textId="7B5B1E1E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9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746E3" w14:textId="1E006738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1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733A6" w14:textId="7777777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04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99A0EFE" w14:textId="51D7FEA6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07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DFA59D5" w14:textId="24849220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77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9EF49" w14:textId="57C45E5D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05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BF8576" w14:textId="03A02E14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845</w:t>
            </w:r>
          </w:p>
        </w:tc>
      </w:tr>
      <w:tr w:rsidR="0058549D" w:rsidRPr="00744836" w14:paraId="7E668902" w14:textId="706FC8D8" w:rsidTr="00DF399D">
        <w:trPr>
          <w:trHeight w:val="375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8F62B" w14:textId="77777777" w:rsidR="00D57930" w:rsidRPr="00744836" w:rsidRDefault="00D57930" w:rsidP="00D57930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kern w:val="0"/>
                <w:sz w:val="20"/>
                <w:szCs w:val="20"/>
              </w:rPr>
              <w:t>1-methylxanth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387649" w14:textId="7777777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1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1E9DDF" w14:textId="7777777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058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015E4" w14:textId="30BDDF96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0390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3784BB" w14:textId="45F21385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882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EBC6EDD" w14:textId="135491DF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02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A081949" w14:textId="1093BCC4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9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B3533" w14:textId="4B612CFF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095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4C06A" w14:textId="7777777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2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3F32612" w14:textId="665113D9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2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A2B1F69" w14:textId="14B8F944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3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599061" w14:textId="744947C6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00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790387" w14:textId="66AA8B0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996</w:t>
            </w:r>
          </w:p>
        </w:tc>
      </w:tr>
      <w:tr w:rsidR="0058549D" w:rsidRPr="00744836" w14:paraId="166E2E69" w14:textId="3C890BAA" w:rsidTr="00DF399D">
        <w:trPr>
          <w:trHeight w:val="375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2FE26" w14:textId="77777777" w:rsidR="00D57930" w:rsidRPr="00744836" w:rsidRDefault="00D57930" w:rsidP="00D57930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kern w:val="0"/>
                <w:sz w:val="20"/>
                <w:szCs w:val="20"/>
              </w:rPr>
              <w:t>3-methylxanth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FCCB5A" w14:textId="7777777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02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12037A" w14:textId="7777777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77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E8E3F" w14:textId="7F3759A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00380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EC1E57" w14:textId="576CA090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989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BBAB5F5" w14:textId="46AD9F3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1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16B25F7" w14:textId="0EBD5F0F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67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C399B" w14:textId="53BEFFE0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06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AEACB" w14:textId="7777777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4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2EAEAA8" w14:textId="5BC489A6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18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448FA8A" w14:textId="7ED6E26A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44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736B23" w14:textId="2E4AADE5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05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914662" w14:textId="0DF40D2F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828</w:t>
            </w:r>
          </w:p>
        </w:tc>
      </w:tr>
      <w:tr w:rsidR="0058549D" w:rsidRPr="00744836" w14:paraId="2473B200" w14:textId="1045FE56" w:rsidTr="00DF399D">
        <w:trPr>
          <w:trHeight w:val="375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7429F" w14:textId="77777777" w:rsidR="00D57930" w:rsidRPr="00744836" w:rsidRDefault="00D57930" w:rsidP="00D57930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kern w:val="0"/>
                <w:sz w:val="20"/>
                <w:szCs w:val="20"/>
              </w:rPr>
              <w:t>7-methylxanth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C38462" w14:textId="7777777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005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BA8D67" w14:textId="7777777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9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19CBCF" w14:textId="15F3D34E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0275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1ACD1E" w14:textId="32939FA5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917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E7FEBE3" w14:textId="0951AA10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0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79B7067" w14:textId="11F46A3D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85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F6E2D" w14:textId="669C5CA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07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2924F" w14:textId="7777777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34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A55B8DC" w14:textId="7B64847A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2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498F383" w14:textId="73FE5384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27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2B5F10" w14:textId="05E83B5F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03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3AEFE6" w14:textId="29F8AFB8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900</w:t>
            </w:r>
          </w:p>
        </w:tc>
      </w:tr>
      <w:tr w:rsidR="0058549D" w:rsidRPr="00744836" w14:paraId="5524CE1D" w14:textId="38122F69" w:rsidTr="00DF399D">
        <w:trPr>
          <w:trHeight w:val="375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608D" w14:textId="77777777" w:rsidR="00D57930" w:rsidRPr="00744836" w:rsidRDefault="00D57930" w:rsidP="00D57930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kern w:val="0"/>
                <w:sz w:val="20"/>
                <w:szCs w:val="20"/>
              </w:rPr>
              <w:t>AAMU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04BDB1" w14:textId="7777777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1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EDF92E" w14:textId="7777777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09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517D2" w14:textId="0977458C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164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B655C" w14:textId="0062D215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529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9ADDB5" w14:textId="6A22249A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1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AFDBA92" w14:textId="77EAD198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5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374D" w14:textId="4133CAF4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05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336E" w14:textId="7777777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5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84C054" w14:textId="6DEBA4E3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00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CD4B25" w14:textId="5A3B4237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96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C4E69" w14:textId="0EB16036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-0.07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1955B" w14:textId="08D91328" w:rsidR="00D57930" w:rsidRPr="00744836" w:rsidRDefault="00D57930" w:rsidP="00D57930">
            <w:pPr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sz w:val="20"/>
                <w:szCs w:val="20"/>
              </w:rPr>
            </w:pPr>
            <w:r w:rsidRPr="00744836">
              <w:rPr>
                <w:rFonts w:ascii="Arial" w:eastAsia="游ゴシック" w:hAnsi="Arial" w:cs="Arial"/>
                <w:sz w:val="20"/>
                <w:szCs w:val="20"/>
              </w:rPr>
              <w:t>0.776</w:t>
            </w:r>
          </w:p>
        </w:tc>
      </w:tr>
    </w:tbl>
    <w:p w14:paraId="00040F7F" w14:textId="7A676880" w:rsidR="0063471A" w:rsidRPr="00487B55" w:rsidRDefault="00D11782" w:rsidP="0063471A">
      <w:pPr>
        <w:rPr>
          <w:rFonts w:ascii="Times New Roman" w:hAnsi="Times New Roman" w:cs="Times New Roman"/>
          <w:sz w:val="24"/>
          <w:szCs w:val="24"/>
        </w:rPr>
      </w:pPr>
      <w:r w:rsidRPr="00487B55">
        <w:rPr>
          <w:rFonts w:ascii="Times New Roman" w:hAnsi="Times New Roman" w:cs="Times New Roman"/>
          <w:sz w:val="24"/>
          <w:szCs w:val="24"/>
        </w:rPr>
        <w:t xml:space="preserve">Abbreviations: LED=levodopa equivalent dose; </w:t>
      </w:r>
      <w:r w:rsidR="008004BF" w:rsidRPr="00487B55">
        <w:rPr>
          <w:rFonts w:ascii="Times New Roman" w:hAnsi="Times New Roman" w:cs="Times New Roman"/>
          <w:sz w:val="24"/>
          <w:szCs w:val="24"/>
        </w:rPr>
        <w:t>PD=Parkinson’s disease; PSP=progressive supranuclear palsy; MSA=multiple system atrophy; AAMU=5-acethylamino-6-amino-3-methyluracil.</w:t>
      </w:r>
    </w:p>
    <w:p w14:paraId="36D33043" w14:textId="77777777" w:rsidR="00D11782" w:rsidRDefault="00D11782" w:rsidP="0063471A">
      <w:r>
        <w:rPr>
          <w:rFonts w:ascii="Symbol" w:hAnsi="Symbol" w:cs="Times New Roman"/>
          <w:bCs/>
          <w:sz w:val="24"/>
          <w:szCs w:val="24"/>
        </w:rPr>
        <w:t>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 xml:space="preserve">-values are obtained by </w:t>
      </w:r>
      <w:r w:rsidRPr="00D11782">
        <w:rPr>
          <w:rFonts w:ascii="Times New Roman" w:hAnsi="Times New Roman" w:cs="Times New Roman"/>
          <w:bCs/>
          <w:sz w:val="24"/>
          <w:szCs w:val="24"/>
        </w:rPr>
        <w:t>Spearman’s rank correlation coefficient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15EB172B" w14:textId="0D543471" w:rsidR="008914B8" w:rsidRDefault="0063471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br w:type="page"/>
      </w:r>
      <w:bookmarkStart w:id="13" w:name="_Hlk32395847"/>
    </w:p>
    <w:bookmarkEnd w:id="13"/>
    <w:p w14:paraId="321F078A" w14:textId="77777777" w:rsidR="001C7F14" w:rsidRDefault="001C7F14" w:rsidP="00AD32B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  <w:sectPr w:rsidR="001C7F14" w:rsidSect="00AB0A5B">
          <w:pgSz w:w="16840" w:h="11900" w:orient="landscape" w:code="9"/>
          <w:pgMar w:top="1701" w:right="1985" w:bottom="1701" w:left="1701" w:header="851" w:footer="992" w:gutter="0"/>
          <w:lnNumType w:countBy="1"/>
          <w:cols w:space="425"/>
          <w:docGrid w:type="lines" w:linePitch="400"/>
        </w:sectPr>
      </w:pPr>
    </w:p>
    <w:p w14:paraId="74B3861D" w14:textId="4297788D" w:rsidR="00AD32BB" w:rsidRDefault="00AD32BB" w:rsidP="00AD32BB">
      <w:pPr>
        <w:widowControl/>
        <w:jc w:val="left"/>
        <w:rPr>
          <w:rFonts w:ascii="Times New Roman" w:hAnsi="Times New Roman"/>
          <w:b/>
          <w:i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Table</w:t>
      </w:r>
      <w:r w:rsidR="008914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7054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45995">
        <w:rPr>
          <w:rFonts w:ascii="Times New Roman" w:hAnsi="Times New Roman"/>
          <w:b/>
          <w:iCs/>
          <w:color w:val="000000"/>
          <w:sz w:val="24"/>
          <w:szCs w:val="24"/>
        </w:rPr>
        <w:t xml:space="preserve">Comparison of </w:t>
      </w:r>
      <w:r w:rsidRPr="00045995">
        <w:rPr>
          <w:rFonts w:ascii="Times New Roman" w:hAnsi="Times New Roman"/>
          <w:b/>
          <w:i/>
          <w:iCs/>
          <w:color w:val="000000"/>
          <w:sz w:val="24"/>
          <w:szCs w:val="24"/>
        </w:rPr>
        <w:t>F</w:t>
      </w:r>
      <w:r w:rsidRPr="00045995">
        <w:rPr>
          <w:rFonts w:ascii="Times New Roman" w:hAnsi="Times New Roman"/>
          <w:b/>
          <w:iCs/>
          <w:color w:val="000000"/>
          <w:sz w:val="24"/>
          <w:szCs w:val="24"/>
        </w:rPr>
        <w:t xml:space="preserve">-values and </w:t>
      </w:r>
      <w:r w:rsidRPr="00045995">
        <w:rPr>
          <w:rFonts w:ascii="Times New Roman" w:hAnsi="Times New Roman" w:hint="eastAsia"/>
          <w:b/>
          <w:i/>
          <w:iCs/>
          <w:color w:val="000000"/>
          <w:sz w:val="24"/>
          <w:szCs w:val="24"/>
        </w:rPr>
        <w:t>p</w:t>
      </w:r>
      <w:r w:rsidRPr="00045995">
        <w:rPr>
          <w:rFonts w:ascii="Times New Roman" w:hAnsi="Times New Roman"/>
          <w:b/>
          <w:iCs/>
          <w:color w:val="000000"/>
          <w:sz w:val="24"/>
          <w:szCs w:val="24"/>
        </w:rPr>
        <w:t xml:space="preserve">-values </w:t>
      </w:r>
      <w:r>
        <w:rPr>
          <w:rFonts w:ascii="Times New Roman" w:hAnsi="Times New Roman"/>
          <w:b/>
          <w:iCs/>
          <w:color w:val="000000"/>
          <w:sz w:val="24"/>
          <w:szCs w:val="24"/>
        </w:rPr>
        <w:t>in each group of the 1</w:t>
      </w:r>
      <w:r w:rsidRPr="00AD32BB">
        <w:rPr>
          <w:rFonts w:ascii="Times New Roman" w:hAnsi="Times New Roman"/>
          <w:b/>
          <w:iCs/>
          <w:color w:val="000000"/>
          <w:sz w:val="24"/>
          <w:szCs w:val="24"/>
          <w:vertAlign w:val="superscript"/>
        </w:rPr>
        <w:t>st</w:t>
      </w:r>
      <w:r>
        <w:rPr>
          <w:rFonts w:ascii="Times New Roman" w:hAnsi="Times New Roman"/>
          <w:b/>
          <w:iCs/>
          <w:color w:val="000000"/>
          <w:sz w:val="24"/>
          <w:szCs w:val="24"/>
        </w:rPr>
        <w:t xml:space="preserve"> cohort</w:t>
      </w:r>
      <w:r w:rsidRPr="00045995">
        <w:rPr>
          <w:rFonts w:ascii="Times New Roman" w:hAnsi="Times New Roman"/>
          <w:b/>
          <w:iCs/>
          <w:color w:val="000000"/>
          <w:sz w:val="24"/>
          <w:szCs w:val="24"/>
        </w:rPr>
        <w:t xml:space="preserve"> under normalization of </w:t>
      </w:r>
      <w:r>
        <w:rPr>
          <w:rFonts w:ascii="Times New Roman" w:hAnsi="Times New Roman"/>
          <w:b/>
          <w:iCs/>
          <w:color w:val="000000"/>
          <w:sz w:val="24"/>
          <w:szCs w:val="24"/>
        </w:rPr>
        <w:t>age</w:t>
      </w:r>
      <w:r w:rsidRPr="00045995">
        <w:rPr>
          <w:rFonts w:ascii="Times New Roman" w:hAnsi="Times New Roman"/>
          <w:b/>
          <w:iCs/>
          <w:color w:val="000000"/>
          <w:sz w:val="24"/>
          <w:szCs w:val="24"/>
        </w:rPr>
        <w:t>.</w:t>
      </w:r>
    </w:p>
    <w:tbl>
      <w:tblPr>
        <w:tblW w:w="138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28"/>
        <w:gridCol w:w="1144"/>
        <w:gridCol w:w="1144"/>
        <w:gridCol w:w="1143"/>
        <w:gridCol w:w="1143"/>
        <w:gridCol w:w="1143"/>
        <w:gridCol w:w="1143"/>
        <w:gridCol w:w="1143"/>
        <w:gridCol w:w="1143"/>
        <w:gridCol w:w="1143"/>
        <w:gridCol w:w="1143"/>
      </w:tblGrid>
      <w:tr w:rsidR="004E02F2" w:rsidRPr="00AD32BB" w14:paraId="332E4CB3" w14:textId="77777777" w:rsidTr="00C20C15">
        <w:trPr>
          <w:trHeight w:val="29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9696A" w14:textId="310F259B" w:rsidR="004E02F2" w:rsidRPr="00AD32BB" w:rsidRDefault="004E02F2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DCF96" w14:textId="77777777" w:rsidR="004E02F2" w:rsidRPr="00AD32BB" w:rsidRDefault="004E02F2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PD vs PSP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1A3A7" w14:textId="77777777" w:rsidR="004E02F2" w:rsidRPr="00AD32BB" w:rsidRDefault="004E02F2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PD vs MSA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7CA28" w14:textId="04523088" w:rsidR="004E02F2" w:rsidRPr="00AD32BB" w:rsidRDefault="004E02F2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PD vs HC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31ECC" w14:textId="77777777" w:rsidR="004E02F2" w:rsidRPr="00AD32BB" w:rsidRDefault="004E02F2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PSP vs HC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14FC8" w14:textId="77777777" w:rsidR="004E02F2" w:rsidRPr="00AD32BB" w:rsidRDefault="004E02F2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MSA vs HC</w:t>
            </w:r>
          </w:p>
        </w:tc>
      </w:tr>
      <w:tr w:rsidR="00AD32BB" w:rsidRPr="00AD32BB" w14:paraId="1D81525F" w14:textId="77777777" w:rsidTr="008004BF">
        <w:trPr>
          <w:trHeight w:val="291"/>
        </w:trPr>
        <w:tc>
          <w:tcPr>
            <w:tcW w:w="24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14CD8" w14:textId="68B90601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DA51A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F-valu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3BDD8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F399D">
              <w:rPr>
                <w:rFonts w:ascii="Arial" w:eastAsia="游ゴシック" w:hAnsi="Arial" w:cs="Arial"/>
                <w:i/>
                <w:iCs/>
                <w:kern w:val="24"/>
                <w:sz w:val="18"/>
                <w:szCs w:val="18"/>
              </w:rPr>
              <w:t>p</w:t>
            </w: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-valu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6FAC9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F-valu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FB966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F399D">
              <w:rPr>
                <w:rFonts w:ascii="Arial" w:eastAsia="游ゴシック" w:hAnsi="Arial" w:cs="Arial"/>
                <w:i/>
                <w:iCs/>
                <w:kern w:val="24"/>
                <w:sz w:val="18"/>
                <w:szCs w:val="18"/>
              </w:rPr>
              <w:t>p</w:t>
            </w: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-valu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869BA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F-valu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CDF16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F399D">
              <w:rPr>
                <w:rFonts w:ascii="Arial" w:eastAsia="游ゴシック" w:hAnsi="Arial" w:cs="Arial"/>
                <w:i/>
                <w:iCs/>
                <w:kern w:val="24"/>
                <w:sz w:val="18"/>
                <w:szCs w:val="18"/>
              </w:rPr>
              <w:t>p</w:t>
            </w: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-valu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712A8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F-valu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36B55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F399D">
              <w:rPr>
                <w:rFonts w:ascii="Arial" w:eastAsia="游ゴシック" w:hAnsi="Arial" w:cs="Arial"/>
                <w:i/>
                <w:iCs/>
                <w:kern w:val="24"/>
                <w:sz w:val="18"/>
                <w:szCs w:val="18"/>
              </w:rPr>
              <w:t>p</w:t>
            </w: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-valu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96D7A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F-valu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9B3BD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F399D">
              <w:rPr>
                <w:rFonts w:ascii="Arial" w:eastAsia="游ゴシック" w:hAnsi="Arial" w:cs="Arial"/>
                <w:i/>
                <w:iCs/>
                <w:kern w:val="24"/>
                <w:sz w:val="18"/>
                <w:szCs w:val="18"/>
              </w:rPr>
              <w:t>p</w:t>
            </w: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-value</w:t>
            </w:r>
          </w:p>
        </w:tc>
      </w:tr>
      <w:tr w:rsidR="00AD32BB" w:rsidRPr="00AD32BB" w14:paraId="5F2AC020" w14:textId="77777777" w:rsidTr="008004BF">
        <w:trPr>
          <w:trHeight w:val="291"/>
        </w:trPr>
        <w:tc>
          <w:tcPr>
            <w:tcW w:w="24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1D1E5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caffeine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DE754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411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050A4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5225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2763A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6.4839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E4FF6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0121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E4F61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10.9017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8333A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0012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1FCA2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11.6759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58E0B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0011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728DE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3.1703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7A392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0799</w:t>
            </w:r>
          </w:p>
        </w:tc>
      </w:tr>
      <w:tr w:rsidR="00AD32BB" w:rsidRPr="00AD32BB" w14:paraId="26D78A6C" w14:textId="77777777" w:rsidTr="008004BF">
        <w:trPr>
          <w:trHeight w:val="291"/>
        </w:trPr>
        <w:tc>
          <w:tcPr>
            <w:tcW w:w="24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96C49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theophylline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BEC23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1.5489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EB65C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2154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6B161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1182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F946E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7316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E10A9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11.0992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1EEEC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0011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7B12C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13.2755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4ABDF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0005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2370A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11.5252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68134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0012</w:t>
            </w:r>
          </w:p>
        </w:tc>
      </w:tr>
      <w:tr w:rsidR="00AD32BB" w:rsidRPr="00AD32BB" w14:paraId="62D4A9B7" w14:textId="77777777" w:rsidTr="008004BF">
        <w:trPr>
          <w:trHeight w:val="291"/>
        </w:trPr>
        <w:tc>
          <w:tcPr>
            <w:tcW w:w="24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6259B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theobromine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D7304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1.0712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233C6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3025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90C2C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1.4714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4B447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2273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4B56D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11.4104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0E1D3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0009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44393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5.888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15C21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0179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85666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8.0357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75CEC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0062</w:t>
            </w:r>
          </w:p>
        </w:tc>
      </w:tr>
      <w:tr w:rsidR="00AD32BB" w:rsidRPr="00AD32BB" w14:paraId="1BCE60D2" w14:textId="77777777" w:rsidTr="008004BF">
        <w:trPr>
          <w:trHeight w:val="291"/>
        </w:trPr>
        <w:tc>
          <w:tcPr>
            <w:tcW w:w="24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FC58C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paraxanthine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A4D33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7061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05FFE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4022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F4B2D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9282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39DCB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3371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9412C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11.9789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61950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0007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5F44B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12.8969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9C02E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0006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E83DF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12.1878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5CFB6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0009</w:t>
            </w:r>
          </w:p>
        </w:tc>
      </w:tr>
      <w:tr w:rsidR="00AD32BB" w:rsidRPr="00AD32BB" w14:paraId="1EAF1A4A" w14:textId="77777777" w:rsidTr="008004BF">
        <w:trPr>
          <w:trHeight w:val="291"/>
        </w:trPr>
        <w:tc>
          <w:tcPr>
            <w:tcW w:w="24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51AC0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1,7-dimethyluric acid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01602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3392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937E5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5612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23EFB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1.4417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70784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2321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80ED2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15.7611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D6D26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0001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12300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12.0196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86276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0009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609D4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9.2456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3F65D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0035</w:t>
            </w:r>
          </w:p>
        </w:tc>
      </w:tr>
      <w:tr w:rsidR="00AD32BB" w:rsidRPr="00AD32BB" w14:paraId="6DEB924E" w14:textId="77777777" w:rsidTr="008004BF">
        <w:trPr>
          <w:trHeight w:val="291"/>
        </w:trPr>
        <w:tc>
          <w:tcPr>
            <w:tcW w:w="24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04DD1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1-methylxanthine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628F6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1.905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E3DA2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1698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F48A4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0131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29EC9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909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24B60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31.5549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29138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&lt;.0001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9E830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10.7051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D40EB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0017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05C27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12.102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C0368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0009</w:t>
            </w:r>
          </w:p>
        </w:tc>
      </w:tr>
      <w:tr w:rsidR="00AD32BB" w:rsidRPr="00AD32BB" w14:paraId="23E4335E" w14:textId="77777777" w:rsidTr="008004BF">
        <w:trPr>
          <w:trHeight w:val="291"/>
        </w:trPr>
        <w:tc>
          <w:tcPr>
            <w:tcW w:w="24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8BF43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3-methylxanthine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E29CF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1.2678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6B414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2622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74C51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2.1967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78C3B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1407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B6DE0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10.106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31E4B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0018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DD6A6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4.4851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06903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0378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94F3D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7.2713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1A502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009</w:t>
            </w:r>
          </w:p>
        </w:tc>
      </w:tr>
      <w:tr w:rsidR="00AD32BB" w:rsidRPr="00AD32BB" w14:paraId="5E75116F" w14:textId="77777777" w:rsidTr="008004BF">
        <w:trPr>
          <w:trHeight w:val="291"/>
        </w:trPr>
        <w:tc>
          <w:tcPr>
            <w:tcW w:w="24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3575F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7-methylxanthine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B9029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2.3577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634A9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127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F00FA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4.759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53888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0309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69EB6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16.7938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375C5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&lt;.0001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9F59D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7.485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04302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0079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75555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12.2155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15ACB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0009</w:t>
            </w:r>
          </w:p>
        </w:tc>
      </w:tr>
      <w:tr w:rsidR="00AD32BB" w:rsidRPr="00AD32BB" w14:paraId="0C414D66" w14:textId="77777777" w:rsidTr="008004BF">
        <w:trPr>
          <w:trHeight w:val="291"/>
        </w:trPr>
        <w:tc>
          <w:tcPr>
            <w:tcW w:w="24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ABA8C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AAMU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363EE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2.309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D577D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1309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20877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8639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B7D99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3544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E0B2E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9.2477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FD12F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0.0028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8BA17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17.2756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7B8CE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&lt;.0001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9965F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25.2672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A84B2" w14:textId="77777777" w:rsidR="00AD32BB" w:rsidRPr="00AD32BB" w:rsidRDefault="00AD32BB" w:rsidP="00AD32BB">
            <w:pPr>
              <w:widowControl/>
              <w:snapToGrid w:val="0"/>
              <w:spacing w:line="24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AD32BB">
              <w:rPr>
                <w:rFonts w:ascii="Arial" w:eastAsia="游ゴシック" w:hAnsi="Arial" w:cs="Arial"/>
                <w:kern w:val="24"/>
                <w:sz w:val="18"/>
                <w:szCs w:val="18"/>
              </w:rPr>
              <w:t>&lt;.0001</w:t>
            </w:r>
          </w:p>
        </w:tc>
      </w:tr>
    </w:tbl>
    <w:p w14:paraId="5E5C9CBD" w14:textId="68099245" w:rsidR="00AD32BB" w:rsidRPr="00487B55" w:rsidRDefault="008004BF" w:rsidP="008004BF">
      <w:pPr>
        <w:rPr>
          <w:rFonts w:ascii="Times New Roman" w:hAnsi="Times New Roman" w:cs="Times New Roman"/>
          <w:bCs/>
          <w:sz w:val="24"/>
          <w:szCs w:val="24"/>
        </w:rPr>
      </w:pPr>
      <w:r w:rsidRPr="00487B55">
        <w:rPr>
          <w:rFonts w:ascii="Times New Roman" w:hAnsi="Times New Roman" w:cs="Times New Roman"/>
          <w:bCs/>
          <w:sz w:val="24"/>
          <w:szCs w:val="24"/>
        </w:rPr>
        <w:t>Abbreviations: PD=Parkinson’s disease; PSP=progressive supranuclear palsy; MSA=multiple system atrophy; AAMU=5-acethylamino-6-amino-3-methyluracil.</w:t>
      </w:r>
    </w:p>
    <w:p w14:paraId="1554C638" w14:textId="58A3FD72" w:rsidR="008004BF" w:rsidRPr="00487B55" w:rsidRDefault="008004BF" w:rsidP="008004BF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87B55">
        <w:rPr>
          <w:rFonts w:ascii="Times New Roman" w:eastAsia="ＭＳ 明朝" w:hAnsi="Times New Roman" w:cs="Times New Roman"/>
          <w:i/>
          <w:sz w:val="24"/>
          <w:szCs w:val="24"/>
        </w:rPr>
        <w:t>F</w:t>
      </w:r>
      <w:r w:rsidRPr="00487B55">
        <w:rPr>
          <w:rFonts w:ascii="Times New Roman" w:eastAsia="ＭＳ 明朝" w:hAnsi="Times New Roman" w:cs="Times New Roman"/>
          <w:sz w:val="24"/>
          <w:szCs w:val="24"/>
        </w:rPr>
        <w:t xml:space="preserve">-values and </w:t>
      </w:r>
      <w:r w:rsidRPr="00487B55">
        <w:rPr>
          <w:rFonts w:ascii="Times New Roman" w:eastAsia="ＭＳ 明朝" w:hAnsi="Times New Roman" w:cs="Times New Roman"/>
          <w:i/>
          <w:sz w:val="24"/>
          <w:szCs w:val="24"/>
        </w:rPr>
        <w:t>p</w:t>
      </w:r>
      <w:r w:rsidRPr="00487B55">
        <w:rPr>
          <w:rFonts w:ascii="Times New Roman" w:eastAsia="ＭＳ 明朝" w:hAnsi="Times New Roman" w:cs="Times New Roman"/>
          <w:sz w:val="24"/>
          <w:szCs w:val="24"/>
        </w:rPr>
        <w:t>-values obtained by analysis of covariance between each pair of groups, using age as covariate.</w:t>
      </w:r>
    </w:p>
    <w:p w14:paraId="523D42FF" w14:textId="77777777" w:rsidR="008004BF" w:rsidRPr="008004BF" w:rsidRDefault="008004BF" w:rsidP="008004BF">
      <w:pPr>
        <w:rPr>
          <w:rFonts w:ascii="Times New Roman" w:hAnsi="Times New Roman" w:cs="Times New Roman"/>
          <w:bCs/>
          <w:sz w:val="24"/>
          <w:szCs w:val="24"/>
        </w:rPr>
      </w:pPr>
    </w:p>
    <w:p w14:paraId="44DDE767" w14:textId="77777777" w:rsidR="008914B8" w:rsidRDefault="008914B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14" w:name="_Hlk32395872"/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E0751A3" w14:textId="66DD3A54" w:rsidR="007D218F" w:rsidRDefault="007D218F" w:rsidP="007D218F">
      <w:pPr>
        <w:widowControl/>
        <w:jc w:val="left"/>
        <w:rPr>
          <w:rFonts w:ascii="Times New Roman" w:hAnsi="Times New Roman"/>
          <w:b/>
          <w:i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Table</w:t>
      </w:r>
      <w:r w:rsidR="008914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7054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commentRangeStart w:id="15"/>
      <w:r w:rsidRPr="00045995">
        <w:rPr>
          <w:rFonts w:ascii="Times New Roman" w:hAnsi="Times New Roman"/>
          <w:b/>
          <w:iCs/>
          <w:color w:val="000000"/>
          <w:sz w:val="24"/>
          <w:szCs w:val="24"/>
        </w:rPr>
        <w:t xml:space="preserve">Comparison of </w:t>
      </w:r>
      <w:r w:rsidRPr="00045995">
        <w:rPr>
          <w:rFonts w:ascii="Times New Roman" w:hAnsi="Times New Roman"/>
          <w:b/>
          <w:i/>
          <w:iCs/>
          <w:color w:val="000000"/>
          <w:sz w:val="24"/>
          <w:szCs w:val="24"/>
        </w:rPr>
        <w:t>F</w:t>
      </w:r>
      <w:r w:rsidRPr="00045995">
        <w:rPr>
          <w:rFonts w:ascii="Times New Roman" w:hAnsi="Times New Roman"/>
          <w:b/>
          <w:iCs/>
          <w:color w:val="000000"/>
          <w:sz w:val="24"/>
          <w:szCs w:val="24"/>
        </w:rPr>
        <w:t xml:space="preserve">-values and </w:t>
      </w:r>
      <w:r w:rsidRPr="00045995">
        <w:rPr>
          <w:rFonts w:ascii="Times New Roman" w:hAnsi="Times New Roman" w:hint="eastAsia"/>
          <w:b/>
          <w:i/>
          <w:iCs/>
          <w:color w:val="000000"/>
          <w:sz w:val="24"/>
          <w:szCs w:val="24"/>
        </w:rPr>
        <w:t>p</w:t>
      </w:r>
      <w:r w:rsidRPr="00045995">
        <w:rPr>
          <w:rFonts w:ascii="Times New Roman" w:hAnsi="Times New Roman"/>
          <w:b/>
          <w:iCs/>
          <w:color w:val="000000"/>
          <w:sz w:val="24"/>
          <w:szCs w:val="24"/>
        </w:rPr>
        <w:t xml:space="preserve">-values </w:t>
      </w:r>
      <w:r>
        <w:rPr>
          <w:rFonts w:ascii="Times New Roman" w:hAnsi="Times New Roman"/>
          <w:b/>
          <w:iCs/>
          <w:color w:val="000000"/>
          <w:sz w:val="24"/>
          <w:szCs w:val="24"/>
        </w:rPr>
        <w:t>in each group of the 2</w:t>
      </w:r>
      <w:r w:rsidRPr="00452908">
        <w:rPr>
          <w:rFonts w:ascii="Times New Roman" w:hAnsi="Times New Roman"/>
          <w:b/>
          <w:iCs/>
          <w:color w:val="000000"/>
          <w:sz w:val="24"/>
          <w:szCs w:val="24"/>
          <w:vertAlign w:val="superscript"/>
        </w:rPr>
        <w:t>nd</w:t>
      </w:r>
      <w:r>
        <w:rPr>
          <w:rFonts w:ascii="Times New Roman" w:hAnsi="Times New Roman"/>
          <w:b/>
          <w:iCs/>
          <w:color w:val="000000"/>
          <w:sz w:val="24"/>
          <w:szCs w:val="24"/>
        </w:rPr>
        <w:t xml:space="preserve"> cohort</w:t>
      </w:r>
      <w:r w:rsidRPr="00045995">
        <w:rPr>
          <w:rFonts w:ascii="Times New Roman" w:hAnsi="Times New Roman"/>
          <w:b/>
          <w:iCs/>
          <w:color w:val="000000"/>
          <w:sz w:val="24"/>
          <w:szCs w:val="24"/>
        </w:rPr>
        <w:t xml:space="preserve"> under normalization of </w:t>
      </w:r>
      <w:r>
        <w:rPr>
          <w:rFonts w:ascii="Times New Roman" w:hAnsi="Times New Roman"/>
          <w:b/>
          <w:iCs/>
          <w:color w:val="000000"/>
          <w:sz w:val="24"/>
          <w:szCs w:val="24"/>
        </w:rPr>
        <w:t>age</w:t>
      </w:r>
      <w:r w:rsidRPr="00045995">
        <w:rPr>
          <w:rFonts w:ascii="Times New Roman" w:hAnsi="Times New Roman"/>
          <w:b/>
          <w:iCs/>
          <w:color w:val="000000"/>
          <w:sz w:val="24"/>
          <w:szCs w:val="24"/>
        </w:rPr>
        <w:t>.</w:t>
      </w:r>
      <w:commentRangeEnd w:id="15"/>
    </w:p>
    <w:bookmarkEnd w:id="14"/>
    <w:p w14:paraId="09D3BF12" w14:textId="77777777" w:rsidR="007D218F" w:rsidRDefault="007D218F" w:rsidP="007D218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Style w:val="aa"/>
        </w:rPr>
        <w:commentReference w:id="15"/>
      </w:r>
    </w:p>
    <w:tbl>
      <w:tblPr>
        <w:tblW w:w="128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8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AD32BB" w:rsidRPr="00AD32BB" w14:paraId="5BE17032" w14:textId="77777777" w:rsidTr="007D218F">
        <w:trPr>
          <w:trHeight w:val="285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DBC0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DC0FCB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PD vs PSP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BDAE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PD vs MS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B79B5E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PD vs HC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5936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PSP vs HC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FB5466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MSA vs HC</w:t>
            </w:r>
          </w:p>
        </w:tc>
      </w:tr>
      <w:tr w:rsidR="00AD32BB" w:rsidRPr="00AD32BB" w14:paraId="2857DABF" w14:textId="77777777" w:rsidTr="007D218F">
        <w:trPr>
          <w:trHeight w:val="285"/>
        </w:trPr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A0F45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B48B37E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F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F1AB221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06F28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F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254333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78FC40F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F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16146B2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1ECF0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F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4B779A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B37FC35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F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DD325A3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-value</w:t>
            </w:r>
          </w:p>
        </w:tc>
      </w:tr>
      <w:tr w:rsidR="00AD32BB" w:rsidRPr="00AD32BB" w14:paraId="597C76F7" w14:textId="77777777" w:rsidTr="007D218F">
        <w:trPr>
          <w:trHeight w:val="285"/>
        </w:trPr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FA707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caffeine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F67A8FC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1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6CAA589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1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D5861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8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45263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3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4896EF0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4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771D843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24B79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3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61F3A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5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438A560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1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C2D1B48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7</w:t>
            </w:r>
          </w:p>
        </w:tc>
      </w:tr>
      <w:tr w:rsidR="00AD32BB" w:rsidRPr="00AD32BB" w14:paraId="2F9EAA19" w14:textId="77777777" w:rsidTr="007D218F">
        <w:trPr>
          <w:trHeight w:val="285"/>
        </w:trPr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CCB75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theophyll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546064C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A6C4D54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2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F6070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1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3891E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4303B55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46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9611A65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E91E6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7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FEC1D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1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4C1D9EB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BD1EDDB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681</w:t>
            </w:r>
          </w:p>
        </w:tc>
      </w:tr>
      <w:tr w:rsidR="00AD32BB" w:rsidRPr="00AD32BB" w14:paraId="23168314" w14:textId="77777777" w:rsidTr="007D218F">
        <w:trPr>
          <w:trHeight w:val="285"/>
        </w:trPr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05C1E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theobrom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40ADF56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4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026CA92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4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62533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9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DC735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3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8100023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1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8E22E48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66BC1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8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09EA8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3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743812E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1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3BF75C9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189</w:t>
            </w:r>
          </w:p>
        </w:tc>
      </w:tr>
      <w:tr w:rsidR="00AD32BB" w:rsidRPr="00AD32BB" w14:paraId="3D088699" w14:textId="77777777" w:rsidTr="007D218F">
        <w:trPr>
          <w:trHeight w:val="285"/>
        </w:trPr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F4EB0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paraxanth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D6A8729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7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AD005D6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CC9B2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3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27B51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8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E51C179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66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177F9C7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61153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5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36251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B9F63A4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1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CBE567B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24</w:t>
            </w:r>
          </w:p>
        </w:tc>
      </w:tr>
      <w:tr w:rsidR="00AD32BB" w:rsidRPr="00AD32BB" w14:paraId="742AC08D" w14:textId="77777777" w:rsidTr="007D218F">
        <w:trPr>
          <w:trHeight w:val="285"/>
        </w:trPr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0743A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1,3-dimethyluric ac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71783F9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5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C2EDC6B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1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AE38B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809D6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2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3EE3561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4828D87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C2BDE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6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BA37C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1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8ABC2F5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1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063150A" w14:textId="3827414C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18</w:t>
            </w:r>
            <w:r w:rsidR="00A642A0"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AD32BB" w:rsidRPr="00AD32BB" w14:paraId="04724667" w14:textId="77777777" w:rsidTr="007D218F">
        <w:trPr>
          <w:trHeight w:val="285"/>
        </w:trPr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9C99A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1,7-dimethyluric ac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927DBDC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3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92A4244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8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CFF26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2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5237B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6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5FEF4E2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5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1055BB8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C5E9D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6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66C6D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1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4DA5EB4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1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86FCF58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2</w:t>
            </w:r>
          </w:p>
        </w:tc>
      </w:tr>
      <w:tr w:rsidR="00AD32BB" w:rsidRPr="00AD32BB" w14:paraId="6A712DF0" w14:textId="77777777" w:rsidTr="007D218F">
        <w:trPr>
          <w:trHeight w:val="285"/>
        </w:trPr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39252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1-methylxanth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7111068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1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4AF3D99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AEBEC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2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9B8AA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8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24E3C63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E6F415D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B4462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B4BE6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0CBB0C3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4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1490C80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348</w:t>
            </w:r>
          </w:p>
        </w:tc>
      </w:tr>
      <w:tr w:rsidR="00AD32BB" w:rsidRPr="00AD32BB" w14:paraId="2EF1D132" w14:textId="77777777" w:rsidTr="007D218F">
        <w:trPr>
          <w:trHeight w:val="285"/>
        </w:trPr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C4D2C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3-methylxanth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4294F06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2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FC9824D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9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8BE2F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2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4CE71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5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F3095D2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5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5F09227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2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39531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F6D63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4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1B46116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8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FFD2E9A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358</w:t>
            </w:r>
          </w:p>
        </w:tc>
      </w:tr>
      <w:tr w:rsidR="00AD32BB" w:rsidRPr="00AD32BB" w14:paraId="7EAEE721" w14:textId="77777777" w:rsidTr="007D218F">
        <w:trPr>
          <w:trHeight w:val="285"/>
        </w:trPr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33054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7-methylxanth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591ACBB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7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09C4DD7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2E4A9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2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AD9AB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6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7AD7C42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9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584A6E7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3A4DC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2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88DEC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6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1C97644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8CAFF3F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207</w:t>
            </w:r>
          </w:p>
        </w:tc>
      </w:tr>
      <w:tr w:rsidR="00AD32BB" w:rsidRPr="00AD32BB" w14:paraId="36AFD237" w14:textId="77777777" w:rsidTr="007D218F">
        <w:trPr>
          <w:trHeight w:val="285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D5A0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AAM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411FB0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695E21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04DD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42EB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D3E06E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3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559223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08B3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6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BFE1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F3D029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85A24B" w14:textId="77777777" w:rsidR="007D218F" w:rsidRPr="00AD32BB" w:rsidRDefault="007D218F" w:rsidP="007D218F">
            <w:pPr>
              <w:widowControl/>
              <w:snapToGrid w:val="0"/>
              <w:spacing w:line="240" w:lineRule="atLeast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D32BB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102</w:t>
            </w:r>
          </w:p>
        </w:tc>
      </w:tr>
    </w:tbl>
    <w:p w14:paraId="499E7698" w14:textId="77777777" w:rsidR="008004BF" w:rsidRPr="008004BF" w:rsidRDefault="008004BF" w:rsidP="008004BF">
      <w:pPr>
        <w:rPr>
          <w:rFonts w:ascii="Times New Roman" w:hAnsi="Times New Roman" w:cs="Times New Roman"/>
          <w:bCs/>
          <w:sz w:val="24"/>
          <w:szCs w:val="24"/>
        </w:rPr>
      </w:pPr>
      <w:bookmarkStart w:id="16" w:name="_Hlk32402963"/>
      <w:r w:rsidRPr="008004BF">
        <w:rPr>
          <w:rFonts w:ascii="Times New Roman" w:hAnsi="Times New Roman" w:cs="Times New Roman"/>
          <w:bCs/>
          <w:sz w:val="24"/>
          <w:szCs w:val="24"/>
        </w:rPr>
        <w:t>Abbreviations: PD=Parkinson’s disease; PSP=progressive supranuclear palsy; MSA=multiple system atrophy; AAMU=5-acethylamino-6-amino-3-methyluracil.</w:t>
      </w:r>
    </w:p>
    <w:p w14:paraId="443C75A7" w14:textId="7FA011E3" w:rsidR="008004BF" w:rsidRPr="008004BF" w:rsidRDefault="008004BF" w:rsidP="008004BF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004BF">
        <w:rPr>
          <w:rFonts w:ascii="Times New Roman" w:eastAsia="ＭＳ 明朝" w:hAnsi="Times New Roman" w:cs="Times New Roman"/>
          <w:i/>
          <w:sz w:val="24"/>
          <w:szCs w:val="24"/>
        </w:rPr>
        <w:t>F</w:t>
      </w:r>
      <w:r w:rsidRPr="008004BF">
        <w:rPr>
          <w:rFonts w:ascii="Times New Roman" w:eastAsia="ＭＳ 明朝" w:hAnsi="Times New Roman" w:cs="Times New Roman"/>
          <w:sz w:val="24"/>
          <w:szCs w:val="24"/>
        </w:rPr>
        <w:t xml:space="preserve">-values and </w:t>
      </w:r>
      <w:r w:rsidRPr="008004BF">
        <w:rPr>
          <w:rFonts w:ascii="Times New Roman" w:eastAsia="ＭＳ 明朝" w:hAnsi="Times New Roman" w:cs="Times New Roman"/>
          <w:i/>
          <w:sz w:val="24"/>
          <w:szCs w:val="24"/>
        </w:rPr>
        <w:t>p</w:t>
      </w:r>
      <w:r w:rsidRPr="008004BF">
        <w:rPr>
          <w:rFonts w:ascii="Times New Roman" w:eastAsia="ＭＳ 明朝" w:hAnsi="Times New Roman" w:cs="Times New Roman"/>
          <w:sz w:val="24"/>
          <w:szCs w:val="24"/>
        </w:rPr>
        <w:t>-values obtained by analysis of covariance between each pair of groups, using age as covariate.</w:t>
      </w:r>
    </w:p>
    <w:bookmarkEnd w:id="16"/>
    <w:p w14:paraId="12205FF3" w14:textId="77777777" w:rsidR="007D218F" w:rsidRDefault="007D218F" w:rsidP="007D218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CEFED36" w14:textId="77777777" w:rsidR="00AB0A5B" w:rsidRDefault="00AB0A5B" w:rsidP="00AB0A5B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AB0A5B" w:rsidSect="001C7F14">
          <w:pgSz w:w="16840" w:h="11900" w:orient="landscape" w:code="9"/>
          <w:pgMar w:top="1701" w:right="1985" w:bottom="1701" w:left="1701" w:header="851" w:footer="992" w:gutter="0"/>
          <w:lnNumType w:countBy="1"/>
          <w:cols w:space="425"/>
          <w:docGrid w:type="lines" w:linePitch="400"/>
        </w:sectPr>
      </w:pPr>
      <w:bookmarkStart w:id="17" w:name="_Hlk32163218"/>
    </w:p>
    <w:p w14:paraId="3B4915ED" w14:textId="3EA482C5" w:rsidR="00AB0A5B" w:rsidRPr="00452908" w:rsidRDefault="00AB0A5B" w:rsidP="00AB0A5B">
      <w:pPr>
        <w:widowControl/>
        <w:spacing w:line="360" w:lineRule="auto"/>
        <w:jc w:val="left"/>
        <w:rPr>
          <w:rFonts w:ascii="Times New Roman" w:hAnsi="Times New Roman"/>
          <w:b/>
          <w:i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Table </w:t>
      </w:r>
      <w:r w:rsidR="00C57054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D1139" w:rsidRPr="007D1139">
        <w:rPr>
          <w:rFonts w:ascii="Times New Roman" w:hAnsi="Times New Roman"/>
          <w:b/>
          <w:iCs/>
          <w:color w:val="000000"/>
          <w:sz w:val="24"/>
          <w:szCs w:val="24"/>
        </w:rPr>
        <w:t xml:space="preserve">Correlations of caffeine intake with each metabolite concentration were not significantly different between genders </w:t>
      </w:r>
      <w:r w:rsidR="007D1139">
        <w:rPr>
          <w:rFonts w:ascii="Times New Roman" w:hAnsi="Times New Roman"/>
          <w:b/>
          <w:iCs/>
          <w:color w:val="000000"/>
          <w:sz w:val="24"/>
          <w:szCs w:val="24"/>
        </w:rPr>
        <w:t>in</w:t>
      </w:r>
      <w:r>
        <w:rPr>
          <w:rFonts w:ascii="Times New Roman" w:hAnsi="Times New Roman"/>
          <w:b/>
          <w:iCs/>
          <w:color w:val="000000"/>
          <w:sz w:val="24"/>
          <w:szCs w:val="24"/>
        </w:rPr>
        <w:t xml:space="preserve"> Parkinson’s disease patients.</w:t>
      </w:r>
    </w:p>
    <w:tbl>
      <w:tblPr>
        <w:tblW w:w="48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0"/>
        <w:gridCol w:w="1284"/>
        <w:gridCol w:w="1276"/>
      </w:tblGrid>
      <w:tr w:rsidR="00DF399D" w:rsidRPr="00C20C15" w14:paraId="259754DF" w14:textId="77777777" w:rsidTr="00806210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B32DDB" w14:textId="77777777" w:rsidR="00DF399D" w:rsidRPr="00C20C15" w:rsidRDefault="00DF399D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35DEE" w14:textId="66F216A4" w:rsidR="00DF399D" w:rsidRPr="00C20C15" w:rsidRDefault="00DF399D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20C15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C20C1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value</w:t>
            </w:r>
          </w:p>
        </w:tc>
      </w:tr>
      <w:tr w:rsidR="00AB0A5B" w:rsidRPr="00C20C15" w14:paraId="56895DD4" w14:textId="77777777" w:rsidTr="00AB0A5B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FA795" w14:textId="77777777" w:rsidR="00AB0A5B" w:rsidRPr="00C20C15" w:rsidRDefault="00AB0A5B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20C1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ompound name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CDE4A" w14:textId="77777777" w:rsidR="00AB0A5B" w:rsidRPr="001C7F14" w:rsidRDefault="00AB0A5B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1</w:t>
            </w:r>
            <w:r w:rsidRPr="001C7F14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st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cohor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88A95" w14:textId="77777777" w:rsidR="00AB0A5B" w:rsidRPr="001C7F14" w:rsidRDefault="00AB0A5B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2</w:t>
            </w:r>
            <w:r w:rsidRPr="001C7F14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nd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cohort</w:t>
            </w:r>
          </w:p>
        </w:tc>
      </w:tr>
      <w:tr w:rsidR="00AB0A5B" w:rsidRPr="00C20C15" w14:paraId="0ADCC32D" w14:textId="77777777" w:rsidTr="00AB0A5B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176D6" w14:textId="77777777" w:rsidR="00AB0A5B" w:rsidRPr="00C20C15" w:rsidRDefault="00AB0A5B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20C1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ffeine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8F45D" w14:textId="77777777" w:rsidR="00AB0A5B" w:rsidRPr="00C20C15" w:rsidRDefault="00AB0A5B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7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3811B" w14:textId="77777777" w:rsidR="00AB0A5B" w:rsidRPr="00C20C15" w:rsidRDefault="00AB0A5B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20C1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74</w:t>
            </w:r>
          </w:p>
        </w:tc>
      </w:tr>
      <w:tr w:rsidR="00AB0A5B" w:rsidRPr="00C20C15" w14:paraId="3705E5CE" w14:textId="77777777" w:rsidTr="00AB0A5B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84B12" w14:textId="77777777" w:rsidR="00AB0A5B" w:rsidRPr="00C20C15" w:rsidRDefault="00AB0A5B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C20C1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heophyline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4D472" w14:textId="77777777" w:rsidR="00AB0A5B" w:rsidRPr="00C20C15" w:rsidRDefault="00AB0A5B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6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6EA43" w14:textId="77777777" w:rsidR="00AB0A5B" w:rsidRPr="00C20C15" w:rsidRDefault="00AB0A5B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20C1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451</w:t>
            </w:r>
          </w:p>
        </w:tc>
      </w:tr>
      <w:tr w:rsidR="00AB0A5B" w:rsidRPr="00C20C15" w14:paraId="775D8768" w14:textId="77777777" w:rsidTr="00AB0A5B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DE507" w14:textId="77777777" w:rsidR="00AB0A5B" w:rsidRPr="00C20C15" w:rsidRDefault="00AB0A5B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20C1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heobromine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82B89" w14:textId="77777777" w:rsidR="00AB0A5B" w:rsidRPr="00C20C15" w:rsidRDefault="00AB0A5B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4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B197C" w14:textId="77777777" w:rsidR="00AB0A5B" w:rsidRPr="00C20C15" w:rsidRDefault="00AB0A5B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20C1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34</w:t>
            </w:r>
          </w:p>
        </w:tc>
      </w:tr>
      <w:tr w:rsidR="00AB0A5B" w:rsidRPr="00C20C15" w14:paraId="0F6B4442" w14:textId="77777777" w:rsidTr="00AB0A5B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0870F" w14:textId="77777777" w:rsidR="00AB0A5B" w:rsidRPr="00C20C15" w:rsidRDefault="00AB0A5B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20C1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araxanthine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A220B" w14:textId="77777777" w:rsidR="00AB0A5B" w:rsidRPr="00C20C15" w:rsidRDefault="00AB0A5B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3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8C070" w14:textId="77777777" w:rsidR="00AB0A5B" w:rsidRPr="00C20C15" w:rsidRDefault="00AB0A5B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20C1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86</w:t>
            </w:r>
          </w:p>
        </w:tc>
      </w:tr>
      <w:tr w:rsidR="00AB0A5B" w:rsidRPr="00C20C15" w14:paraId="32302ED7" w14:textId="77777777" w:rsidTr="00AB0A5B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65AF7" w14:textId="77777777" w:rsidR="00AB0A5B" w:rsidRPr="00C20C15" w:rsidRDefault="00AB0A5B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20C1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,3-dimethyluric acid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C780A" w14:textId="77777777" w:rsidR="00AB0A5B" w:rsidRPr="00C20C15" w:rsidRDefault="00AB0A5B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60E51" w14:textId="77777777" w:rsidR="00AB0A5B" w:rsidRPr="00C20C15" w:rsidRDefault="00AB0A5B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20C1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92</w:t>
            </w:r>
          </w:p>
        </w:tc>
      </w:tr>
      <w:tr w:rsidR="00AB0A5B" w:rsidRPr="00C20C15" w14:paraId="630CDCF3" w14:textId="77777777" w:rsidTr="00AB0A5B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1B9C8" w14:textId="77777777" w:rsidR="00AB0A5B" w:rsidRPr="00C20C15" w:rsidRDefault="00AB0A5B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20C1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,7-dimethyluric acid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11907" w14:textId="77777777" w:rsidR="00AB0A5B" w:rsidRPr="00C20C15" w:rsidRDefault="00AB0A5B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6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A069F" w14:textId="77777777" w:rsidR="00AB0A5B" w:rsidRPr="00C20C15" w:rsidRDefault="00AB0A5B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20C1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72</w:t>
            </w:r>
          </w:p>
        </w:tc>
      </w:tr>
      <w:tr w:rsidR="00AB0A5B" w:rsidRPr="00C20C15" w14:paraId="51C091F0" w14:textId="77777777" w:rsidTr="00AB0A5B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53249" w14:textId="77777777" w:rsidR="00AB0A5B" w:rsidRPr="00C20C15" w:rsidRDefault="00AB0A5B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20C1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-methylxanthine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71CD2" w14:textId="77777777" w:rsidR="00AB0A5B" w:rsidRPr="00C20C15" w:rsidRDefault="00AB0A5B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3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97955" w14:textId="77777777" w:rsidR="00AB0A5B" w:rsidRPr="00C20C15" w:rsidRDefault="00AB0A5B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20C1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44</w:t>
            </w:r>
          </w:p>
        </w:tc>
      </w:tr>
      <w:tr w:rsidR="00AB0A5B" w:rsidRPr="00C20C15" w14:paraId="0FE33B8C" w14:textId="77777777" w:rsidTr="00AB0A5B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B78C8" w14:textId="77777777" w:rsidR="00AB0A5B" w:rsidRPr="00C20C15" w:rsidRDefault="00AB0A5B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20C1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-methylxanthine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56D45" w14:textId="77777777" w:rsidR="00AB0A5B" w:rsidRPr="00C20C15" w:rsidRDefault="00AB0A5B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5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DB706" w14:textId="77777777" w:rsidR="00AB0A5B" w:rsidRPr="00C20C15" w:rsidRDefault="00AB0A5B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20C1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36</w:t>
            </w:r>
          </w:p>
        </w:tc>
      </w:tr>
      <w:tr w:rsidR="00AB0A5B" w:rsidRPr="00C20C15" w14:paraId="0F1C645E" w14:textId="77777777" w:rsidTr="00AB0A5B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01F96" w14:textId="77777777" w:rsidR="00AB0A5B" w:rsidRPr="00C20C15" w:rsidRDefault="00AB0A5B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20C1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-methylxanthine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87A09" w14:textId="77777777" w:rsidR="00AB0A5B" w:rsidRPr="00C20C15" w:rsidRDefault="00AB0A5B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7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E7C1F" w14:textId="77777777" w:rsidR="00AB0A5B" w:rsidRPr="00C20C15" w:rsidRDefault="00AB0A5B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20C1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81</w:t>
            </w:r>
          </w:p>
        </w:tc>
      </w:tr>
      <w:tr w:rsidR="00AB0A5B" w:rsidRPr="00C20C15" w14:paraId="70066327" w14:textId="77777777" w:rsidTr="00AB0A5B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18FA" w14:textId="77777777" w:rsidR="00AB0A5B" w:rsidRPr="00C20C15" w:rsidRDefault="00AB0A5B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20C1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AMU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5C221CD0" w14:textId="77777777" w:rsidR="00AB0A5B" w:rsidRPr="00C20C15" w:rsidRDefault="00AB0A5B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6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4A48" w14:textId="77777777" w:rsidR="00AB0A5B" w:rsidRPr="00C20C15" w:rsidRDefault="00AB0A5B" w:rsidP="00AB0A5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20C15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48</w:t>
            </w:r>
          </w:p>
        </w:tc>
      </w:tr>
    </w:tbl>
    <w:p w14:paraId="4016B572" w14:textId="77777777" w:rsidR="00AB0A5B" w:rsidRDefault="00AB0A5B" w:rsidP="00AB0A5B">
      <w:pPr>
        <w:rPr>
          <w:rFonts w:ascii="Times New Roman" w:hAnsi="Times New Roman" w:cs="Times New Roman"/>
          <w:bCs/>
          <w:sz w:val="24"/>
          <w:szCs w:val="24"/>
        </w:rPr>
      </w:pPr>
    </w:p>
    <w:p w14:paraId="423BAE01" w14:textId="77777777" w:rsidR="00AB0A5B" w:rsidRDefault="00AB0A5B" w:rsidP="00AB0A5B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bbreviations: AAMU=</w:t>
      </w:r>
      <w:r w:rsidRPr="00D11782">
        <w:rPr>
          <w:rFonts w:ascii="Times New Roman" w:hAnsi="Times New Roman" w:cs="Times New Roman"/>
          <w:bCs/>
          <w:sz w:val="24"/>
          <w:szCs w:val="24"/>
        </w:rPr>
        <w:t>5-acethylamino-6-amino-3-methyluracil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068F432B" w14:textId="77777777" w:rsidR="00AB0A5B" w:rsidRPr="001C7F14" w:rsidRDefault="00AB0A5B" w:rsidP="00AB0A5B">
      <w:pPr>
        <w:widowControl/>
        <w:spacing w:line="36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8004BF">
        <w:rPr>
          <w:rFonts w:ascii="Times New Roman" w:eastAsia="ＭＳ 明朝" w:hAnsi="Times New Roman" w:cs="Times New Roman"/>
          <w:i/>
          <w:sz w:val="24"/>
          <w:szCs w:val="24"/>
        </w:rPr>
        <w:t>p</w:t>
      </w:r>
      <w:r w:rsidRPr="008004BF">
        <w:rPr>
          <w:rFonts w:ascii="Times New Roman" w:eastAsia="ＭＳ 明朝" w:hAnsi="Times New Roman" w:cs="Times New Roman"/>
          <w:sz w:val="24"/>
          <w:szCs w:val="24"/>
        </w:rPr>
        <w:t>-values obtained by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/>
          <w:sz w:val="24"/>
          <w:szCs w:val="24"/>
        </w:rPr>
        <w:t>logistic regression analysis with daily caffeine intake and gender as covariate.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E0B7443" w14:textId="30E27186" w:rsidR="0097228D" w:rsidRDefault="0097228D" w:rsidP="007D218F">
      <w:pPr>
        <w:widowControl/>
        <w:spacing w:line="360" w:lineRule="auto"/>
        <w:jc w:val="left"/>
        <w:rPr>
          <w:rFonts w:ascii="Times New Roman" w:hAnsi="Times New Roman"/>
          <w:b/>
          <w:iCs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iCs/>
          <w:color w:val="000000"/>
          <w:sz w:val="24"/>
          <w:szCs w:val="24"/>
        </w:rPr>
        <w:lastRenderedPageBreak/>
        <w:t>S</w:t>
      </w:r>
      <w:r>
        <w:rPr>
          <w:rFonts w:ascii="Times New Roman" w:hAnsi="Times New Roman"/>
          <w:b/>
          <w:iCs/>
          <w:color w:val="000000"/>
          <w:sz w:val="24"/>
          <w:szCs w:val="24"/>
        </w:rPr>
        <w:t>upplementary Table</w:t>
      </w:r>
      <w:r w:rsidR="004A7252">
        <w:rPr>
          <w:rFonts w:ascii="Times New Roman" w:hAnsi="Times New Roman"/>
          <w:b/>
          <w:iCs/>
          <w:color w:val="000000"/>
          <w:sz w:val="24"/>
          <w:szCs w:val="24"/>
        </w:rPr>
        <w:t xml:space="preserve"> </w:t>
      </w:r>
      <w:r w:rsidR="00C57054">
        <w:rPr>
          <w:rFonts w:ascii="Times New Roman" w:hAnsi="Times New Roman"/>
          <w:b/>
          <w:iCs/>
          <w:color w:val="000000"/>
          <w:sz w:val="24"/>
          <w:szCs w:val="24"/>
        </w:rPr>
        <w:t>8</w:t>
      </w:r>
      <w:r>
        <w:rPr>
          <w:rFonts w:ascii="Times New Roman" w:hAnsi="Times New Roman"/>
          <w:b/>
          <w:iCs/>
          <w:color w:val="000000"/>
          <w:sz w:val="24"/>
          <w:szCs w:val="24"/>
        </w:rPr>
        <w:t>.</w:t>
      </w:r>
      <w:r w:rsidR="009738C0">
        <w:rPr>
          <w:rFonts w:ascii="Times New Roman" w:hAnsi="Times New Roman"/>
          <w:b/>
          <w:iCs/>
          <w:color w:val="000000"/>
          <w:sz w:val="24"/>
          <w:szCs w:val="24"/>
        </w:rPr>
        <w:t xml:space="preserve"> </w:t>
      </w:r>
      <w:r w:rsidR="00950A89">
        <w:rPr>
          <w:rFonts w:ascii="Times New Roman" w:hAnsi="Times New Roman"/>
          <w:b/>
          <w:iCs/>
          <w:color w:val="000000"/>
          <w:sz w:val="24"/>
          <w:szCs w:val="24"/>
        </w:rPr>
        <w:t>Correlation</w:t>
      </w:r>
      <w:r w:rsidR="007D1139">
        <w:rPr>
          <w:rFonts w:ascii="Times New Roman" w:hAnsi="Times New Roman"/>
          <w:b/>
          <w:iCs/>
          <w:color w:val="000000"/>
          <w:sz w:val="24"/>
          <w:szCs w:val="24"/>
        </w:rPr>
        <w:t>s</w:t>
      </w:r>
      <w:r w:rsidR="009738C0">
        <w:rPr>
          <w:rFonts w:ascii="Times New Roman" w:hAnsi="Times New Roman"/>
          <w:b/>
          <w:iCs/>
          <w:color w:val="000000"/>
          <w:sz w:val="24"/>
          <w:szCs w:val="24"/>
        </w:rPr>
        <w:t xml:space="preserve"> between daily caffeine intake and each analyte level </w:t>
      </w:r>
      <w:r w:rsidR="00950A89">
        <w:rPr>
          <w:rFonts w:ascii="Times New Roman" w:hAnsi="Times New Roman"/>
          <w:b/>
          <w:iCs/>
          <w:color w:val="000000"/>
          <w:sz w:val="24"/>
          <w:szCs w:val="24"/>
        </w:rPr>
        <w:t>w</w:t>
      </w:r>
      <w:r w:rsidR="007D1139">
        <w:rPr>
          <w:rFonts w:ascii="Times New Roman" w:hAnsi="Times New Roman"/>
          <w:b/>
          <w:iCs/>
          <w:color w:val="000000"/>
          <w:sz w:val="24"/>
          <w:szCs w:val="24"/>
        </w:rPr>
        <w:t>ere</w:t>
      </w:r>
      <w:r w:rsidR="00950A89">
        <w:rPr>
          <w:rFonts w:ascii="Times New Roman" w:hAnsi="Times New Roman"/>
          <w:b/>
          <w:iCs/>
          <w:color w:val="000000"/>
          <w:sz w:val="24"/>
          <w:szCs w:val="24"/>
        </w:rPr>
        <w:t xml:space="preserve"> not affected by smoking or alcohol habit </w:t>
      </w:r>
      <w:r w:rsidR="009738C0">
        <w:rPr>
          <w:rFonts w:ascii="Times New Roman" w:hAnsi="Times New Roman"/>
          <w:b/>
          <w:iCs/>
          <w:color w:val="000000"/>
          <w:sz w:val="24"/>
          <w:szCs w:val="24"/>
        </w:rPr>
        <w:t>in Parkinson’s disease patients in the 2</w:t>
      </w:r>
      <w:r w:rsidR="009738C0" w:rsidRPr="009738C0">
        <w:rPr>
          <w:rFonts w:ascii="Times New Roman" w:hAnsi="Times New Roman"/>
          <w:b/>
          <w:iCs/>
          <w:color w:val="000000"/>
          <w:sz w:val="24"/>
          <w:szCs w:val="24"/>
          <w:vertAlign w:val="superscript"/>
        </w:rPr>
        <w:t>nd</w:t>
      </w:r>
      <w:r w:rsidR="009738C0">
        <w:rPr>
          <w:rFonts w:ascii="Times New Roman" w:hAnsi="Times New Roman"/>
          <w:b/>
          <w:iCs/>
          <w:color w:val="000000"/>
          <w:sz w:val="24"/>
          <w:szCs w:val="24"/>
        </w:rPr>
        <w:t xml:space="preserve"> cohort.</w:t>
      </w:r>
      <w:r w:rsidR="008004BF">
        <w:rPr>
          <w:rFonts w:ascii="Times New Roman" w:hAnsi="Times New Roman"/>
          <w:b/>
          <w:iCs/>
          <w:color w:val="000000"/>
          <w:sz w:val="24"/>
          <w:szCs w:val="24"/>
        </w:rPr>
        <w:t xml:space="preserve"> </w:t>
      </w:r>
    </w:p>
    <w:tbl>
      <w:tblPr>
        <w:tblW w:w="482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205"/>
        <w:gridCol w:w="1205"/>
      </w:tblGrid>
      <w:tr w:rsidR="009738C0" w:rsidRPr="009738C0" w14:paraId="76B61BAB" w14:textId="77777777" w:rsidTr="009738C0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65DFB" w14:textId="77777777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00FFE" w14:textId="77777777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mok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26AC0" w14:textId="77777777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lcohol</w:t>
            </w:r>
          </w:p>
        </w:tc>
      </w:tr>
      <w:tr w:rsidR="009738C0" w:rsidRPr="009738C0" w14:paraId="5B8D6FDD" w14:textId="77777777" w:rsidTr="009738C0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059BF" w14:textId="77777777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FBA24" w14:textId="77777777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4FB67" w14:textId="77777777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value</w:t>
            </w:r>
          </w:p>
        </w:tc>
      </w:tr>
      <w:tr w:rsidR="009738C0" w:rsidRPr="009738C0" w14:paraId="3D17D141" w14:textId="77777777" w:rsidTr="009738C0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95C22" w14:textId="77777777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caffeine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05EF0" w14:textId="77777777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2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70E2D" w14:textId="79D4D69F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8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9738C0" w:rsidRPr="009738C0" w14:paraId="0714DCC8" w14:textId="77777777" w:rsidTr="009738C0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37CA9" w14:textId="77777777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heophyll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23543" w14:textId="77777777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8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22B53" w14:textId="753A8440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3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9738C0" w:rsidRPr="009738C0" w14:paraId="087B96EC" w14:textId="77777777" w:rsidTr="009738C0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69F06" w14:textId="77777777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heobrom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F9620" w14:textId="77777777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1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F2783" w14:textId="60F07A11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42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9738C0" w:rsidRPr="009738C0" w14:paraId="45EF4B32" w14:textId="77777777" w:rsidTr="009738C0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99668" w14:textId="77777777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araxanth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BCFDF" w14:textId="77777777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6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291C7" w14:textId="77777777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666</w:t>
            </w:r>
          </w:p>
        </w:tc>
      </w:tr>
      <w:tr w:rsidR="009738C0" w:rsidRPr="009738C0" w14:paraId="19FC46FA" w14:textId="77777777" w:rsidTr="009738C0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49715" w14:textId="77777777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,3-dimethyluric aci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4B2E7" w14:textId="0487D0E5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42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0438C" w14:textId="77777777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84</w:t>
            </w:r>
          </w:p>
        </w:tc>
      </w:tr>
      <w:tr w:rsidR="009738C0" w:rsidRPr="009738C0" w14:paraId="515E1B05" w14:textId="77777777" w:rsidTr="009738C0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B949F" w14:textId="77777777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,7-dimethyluric aci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1939E" w14:textId="77777777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9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8F7FA" w14:textId="77777777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52</w:t>
            </w:r>
          </w:p>
        </w:tc>
      </w:tr>
      <w:tr w:rsidR="009738C0" w:rsidRPr="009738C0" w14:paraId="55394963" w14:textId="77777777" w:rsidTr="009738C0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F698F" w14:textId="77777777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-methylxanth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14526" w14:textId="77777777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0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6B779" w14:textId="77777777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28</w:t>
            </w:r>
          </w:p>
        </w:tc>
      </w:tr>
      <w:tr w:rsidR="009738C0" w:rsidRPr="009738C0" w14:paraId="01CC8DA3" w14:textId="77777777" w:rsidTr="009738C0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15028" w14:textId="77777777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-methylxanth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CC54E" w14:textId="77777777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84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A12B6" w14:textId="77777777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68</w:t>
            </w:r>
          </w:p>
        </w:tc>
      </w:tr>
      <w:tr w:rsidR="009738C0" w:rsidRPr="009738C0" w14:paraId="5BE11988" w14:textId="77777777" w:rsidTr="009738C0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25E90" w14:textId="77777777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-methylxanthin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28492" w14:textId="77777777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1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49FBD" w14:textId="77777777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691</w:t>
            </w:r>
          </w:p>
        </w:tc>
      </w:tr>
      <w:tr w:rsidR="009738C0" w:rsidRPr="009738C0" w14:paraId="59CC4C34" w14:textId="77777777" w:rsidTr="009738C0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6A9E" w14:textId="77777777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AMU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2509" w14:textId="77777777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8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AAD9" w14:textId="77777777" w:rsidR="009738C0" w:rsidRPr="009738C0" w:rsidRDefault="009738C0" w:rsidP="009738C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738C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86</w:t>
            </w:r>
          </w:p>
        </w:tc>
      </w:tr>
    </w:tbl>
    <w:p w14:paraId="58A8084D" w14:textId="77777777" w:rsidR="009738C0" w:rsidRDefault="009738C0" w:rsidP="008004BF">
      <w:pPr>
        <w:rPr>
          <w:rFonts w:ascii="Times New Roman" w:hAnsi="Times New Roman" w:cs="Times New Roman"/>
          <w:bCs/>
          <w:sz w:val="24"/>
          <w:szCs w:val="24"/>
        </w:rPr>
      </w:pPr>
    </w:p>
    <w:p w14:paraId="2CB7695F" w14:textId="11FAAC13" w:rsidR="008004BF" w:rsidRDefault="008004BF" w:rsidP="008004BF">
      <w:pPr>
        <w:rPr>
          <w:rFonts w:ascii="Times New Roman" w:hAnsi="Times New Roman" w:cs="Times New Roman"/>
          <w:bCs/>
          <w:sz w:val="24"/>
          <w:szCs w:val="24"/>
        </w:rPr>
      </w:pPr>
      <w:r w:rsidRPr="008004BF">
        <w:rPr>
          <w:rFonts w:ascii="Times New Roman" w:hAnsi="Times New Roman" w:cs="Times New Roman"/>
          <w:bCs/>
          <w:sz w:val="24"/>
          <w:szCs w:val="24"/>
        </w:rPr>
        <w:t>Abbreviations: AAMU=5-acethylamino-6-amino-3-methyluracil.</w:t>
      </w:r>
    </w:p>
    <w:p w14:paraId="6505DDE1" w14:textId="4CB9C390" w:rsidR="00271830" w:rsidRPr="008004BF" w:rsidRDefault="00271830" w:rsidP="00271830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004BF">
        <w:rPr>
          <w:rFonts w:ascii="Times New Roman" w:eastAsia="ＭＳ 明朝" w:hAnsi="Times New Roman" w:cs="Times New Roman"/>
          <w:i/>
          <w:sz w:val="24"/>
          <w:szCs w:val="24"/>
        </w:rPr>
        <w:t>p</w:t>
      </w:r>
      <w:r w:rsidRPr="008004BF">
        <w:rPr>
          <w:rFonts w:ascii="Times New Roman" w:eastAsia="ＭＳ 明朝" w:hAnsi="Times New Roman" w:cs="Times New Roman"/>
          <w:sz w:val="24"/>
          <w:szCs w:val="24"/>
        </w:rPr>
        <w:t xml:space="preserve">-values obtained by </w:t>
      </w:r>
      <w:bookmarkStart w:id="18" w:name="_GoBack"/>
      <w:r w:rsidR="009738C0">
        <w:rPr>
          <w:rFonts w:ascii="Times New Roman" w:eastAsia="ＭＳ 明朝" w:hAnsi="Times New Roman" w:cs="Times New Roman"/>
          <w:sz w:val="24"/>
          <w:szCs w:val="24"/>
        </w:rPr>
        <w:t>logistic regression analysis with daily caffeine intake and current smoker, or habitual alcohol drinker as covariate.</w:t>
      </w:r>
    </w:p>
    <w:bookmarkEnd w:id="18"/>
    <w:p w14:paraId="3373BE14" w14:textId="77777777" w:rsidR="0097228D" w:rsidRPr="00271830" w:rsidRDefault="0097228D" w:rsidP="007D218F">
      <w:pPr>
        <w:widowControl/>
        <w:spacing w:line="360" w:lineRule="auto"/>
        <w:jc w:val="left"/>
        <w:rPr>
          <w:rFonts w:ascii="Times New Roman" w:hAnsi="Times New Roman"/>
          <w:b/>
          <w:iCs/>
          <w:color w:val="000000"/>
          <w:sz w:val="24"/>
          <w:szCs w:val="24"/>
        </w:rPr>
      </w:pPr>
    </w:p>
    <w:bookmarkEnd w:id="17"/>
    <w:p w14:paraId="6C54B991" w14:textId="77777777" w:rsidR="00AB0A5B" w:rsidRDefault="00AB0A5B" w:rsidP="0063471A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  <w:iCs/>
          <w:color w:val="000000"/>
          <w:sz w:val="24"/>
          <w:szCs w:val="24"/>
        </w:rPr>
        <w:sectPr w:rsidR="00AB0A5B" w:rsidSect="00AB0A5B">
          <w:pgSz w:w="11900" w:h="16840" w:code="9"/>
          <w:pgMar w:top="1985" w:right="1701" w:bottom="1701" w:left="1701" w:header="851" w:footer="992" w:gutter="0"/>
          <w:lnNumType w:countBy="1"/>
          <w:cols w:space="425"/>
          <w:docGrid w:type="lines" w:linePitch="400"/>
        </w:sectPr>
      </w:pPr>
    </w:p>
    <w:p w14:paraId="76C17933" w14:textId="41F0F99E" w:rsidR="0063471A" w:rsidRPr="00C67FF9" w:rsidRDefault="0063471A" w:rsidP="0063471A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  <w:iCs/>
          <w:color w:val="000000"/>
          <w:sz w:val="24"/>
          <w:szCs w:val="24"/>
        </w:rPr>
      </w:pPr>
      <w:r>
        <w:rPr>
          <w:rFonts w:ascii="Times New Roman" w:eastAsia="ＭＳ 明朝" w:hAnsi="Times New Roman" w:cs="Times New Roman"/>
          <w:b/>
          <w:iCs/>
          <w:color w:val="000000"/>
          <w:sz w:val="24"/>
          <w:szCs w:val="24"/>
        </w:rPr>
        <w:lastRenderedPageBreak/>
        <w:t xml:space="preserve">Supplementary </w:t>
      </w:r>
      <w:r w:rsidRPr="00C67FF9">
        <w:rPr>
          <w:rFonts w:ascii="Times New Roman" w:eastAsia="ＭＳ 明朝" w:hAnsi="Times New Roman" w:cs="Times New Roman"/>
          <w:b/>
          <w:iCs/>
          <w:color w:val="000000"/>
          <w:sz w:val="24"/>
          <w:szCs w:val="24"/>
        </w:rPr>
        <w:t xml:space="preserve">Table </w:t>
      </w:r>
      <w:r w:rsidR="00C57054">
        <w:rPr>
          <w:rFonts w:ascii="Times New Roman" w:eastAsia="ＭＳ 明朝" w:hAnsi="Times New Roman" w:cs="Times New Roman"/>
          <w:b/>
          <w:iCs/>
          <w:color w:val="000000"/>
          <w:sz w:val="24"/>
          <w:szCs w:val="24"/>
        </w:rPr>
        <w:t>9</w:t>
      </w:r>
      <w:r w:rsidRPr="00C67FF9">
        <w:rPr>
          <w:rFonts w:ascii="Times New Roman" w:eastAsia="ＭＳ 明朝" w:hAnsi="Times New Roman" w:cs="Times New Roman"/>
          <w:b/>
          <w:iCs/>
          <w:color w:val="000000"/>
          <w:sz w:val="24"/>
          <w:szCs w:val="24"/>
        </w:rPr>
        <w:t xml:space="preserve">. Alternative minor allele frequencies of </w:t>
      </w:r>
      <w:r w:rsidRPr="00C67FF9">
        <w:rPr>
          <w:rFonts w:ascii="Times New Roman" w:eastAsia="ＭＳ 明朝" w:hAnsi="Times New Roman" w:cs="Times New Roman"/>
          <w:b/>
          <w:i/>
          <w:iCs/>
          <w:color w:val="000000"/>
          <w:sz w:val="24"/>
          <w:szCs w:val="24"/>
        </w:rPr>
        <w:t>CYP1A2</w:t>
      </w:r>
      <w:r w:rsidRPr="00C67FF9">
        <w:rPr>
          <w:rFonts w:ascii="Times New Roman" w:eastAsia="ＭＳ 明朝" w:hAnsi="Times New Roman" w:cs="Times New Roman"/>
          <w:b/>
          <w:iCs/>
          <w:color w:val="000000"/>
          <w:sz w:val="24"/>
          <w:szCs w:val="24"/>
        </w:rPr>
        <w:t xml:space="preserve"> and </w:t>
      </w:r>
      <w:r w:rsidRPr="00C67FF9">
        <w:rPr>
          <w:rFonts w:ascii="Times New Roman" w:eastAsia="ＭＳ 明朝" w:hAnsi="Times New Roman" w:cs="Times New Roman"/>
          <w:b/>
          <w:i/>
          <w:iCs/>
          <w:color w:val="000000"/>
          <w:sz w:val="24"/>
          <w:szCs w:val="24"/>
        </w:rPr>
        <w:t>CYP2E1</w:t>
      </w:r>
      <w:r w:rsidRPr="00C67FF9">
        <w:rPr>
          <w:rFonts w:ascii="Times New Roman" w:eastAsia="ＭＳ 明朝" w:hAnsi="Times New Roman" w:cs="Times New Roman"/>
          <w:b/>
          <w:iCs/>
          <w:color w:val="000000"/>
          <w:sz w:val="24"/>
          <w:szCs w:val="24"/>
        </w:rPr>
        <w:t xml:space="preserve"> variants in both cohorts.</w:t>
      </w:r>
    </w:p>
    <w:tbl>
      <w:tblPr>
        <w:tblW w:w="11052" w:type="dxa"/>
        <w:tblLook w:val="04A0" w:firstRow="1" w:lastRow="0" w:firstColumn="1" w:lastColumn="0" w:noHBand="0" w:noVBand="1"/>
      </w:tblPr>
      <w:tblGrid>
        <w:gridCol w:w="846"/>
        <w:gridCol w:w="846"/>
        <w:gridCol w:w="850"/>
        <w:gridCol w:w="680"/>
        <w:gridCol w:w="680"/>
        <w:gridCol w:w="680"/>
        <w:gridCol w:w="681"/>
        <w:gridCol w:w="1022"/>
        <w:gridCol w:w="680"/>
        <w:gridCol w:w="680"/>
        <w:gridCol w:w="680"/>
        <w:gridCol w:w="681"/>
        <w:gridCol w:w="1022"/>
        <w:gridCol w:w="1024"/>
      </w:tblGrid>
      <w:tr w:rsidR="0063471A" w:rsidRPr="00C67FF9" w14:paraId="0347F1EC" w14:textId="77777777" w:rsidTr="00D11782">
        <w:trPr>
          <w:trHeight w:val="368"/>
        </w:trPr>
        <w:tc>
          <w:tcPr>
            <w:tcW w:w="846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538FC3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</w:rPr>
              <w:t>Gene and SNP</w:t>
            </w:r>
          </w:p>
        </w:tc>
        <w:tc>
          <w:tcPr>
            <w:tcW w:w="846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BF1DF4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</w:rPr>
              <w:t>cDNA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ED0C0E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</w:rPr>
              <w:t>Amino acid</w:t>
            </w:r>
          </w:p>
        </w:tc>
        <w:tc>
          <w:tcPr>
            <w:tcW w:w="2721" w:type="dxa"/>
            <w:gridSpan w:val="4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45CF0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</w:rPr>
              <w:t>1</w:t>
            </w:r>
            <w:r w:rsidRPr="00C67F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  <w:vertAlign w:val="superscript"/>
              </w:rPr>
              <w:t>st</w:t>
            </w:r>
            <w:r w:rsidRPr="00C67F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</w:rPr>
              <w:t xml:space="preserve"> cohort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E3396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0"/>
                <w:szCs w:val="10"/>
              </w:rPr>
              <w:t>p</w:t>
            </w:r>
            <w:r w:rsidRPr="00C67F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</w:rPr>
              <w:t>-value</w:t>
            </w:r>
          </w:p>
        </w:tc>
        <w:tc>
          <w:tcPr>
            <w:tcW w:w="2721" w:type="dxa"/>
            <w:gridSpan w:val="4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DD783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</w:rPr>
              <w:t>2</w:t>
            </w:r>
            <w:r w:rsidRPr="00C67F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  <w:vertAlign w:val="superscript"/>
              </w:rPr>
              <w:t>nd</w:t>
            </w:r>
            <w:r w:rsidRPr="00C67F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</w:rPr>
              <w:t xml:space="preserve"> cohort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18425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0"/>
                <w:szCs w:val="10"/>
              </w:rPr>
              <w:t>p</w:t>
            </w:r>
            <w:r w:rsidRPr="00C67F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</w:rPr>
              <w:t>-value</w:t>
            </w:r>
          </w:p>
        </w:tc>
        <w:tc>
          <w:tcPr>
            <w:tcW w:w="102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76B31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  <w:lang w:val="en-GB"/>
              </w:rPr>
            </w:pPr>
            <w:proofErr w:type="spellStart"/>
            <w:r w:rsidRPr="00C67F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</w:rPr>
              <w:t>gnomAD</w:t>
            </w:r>
            <w:proofErr w:type="spellEnd"/>
            <w:r w:rsidRPr="00C67F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</w:rPr>
              <w:t xml:space="preserve"> MAF (East Asian)</w:t>
            </w:r>
            <w:r w:rsidRPr="00C67FF9">
              <w:rPr>
                <w:rFonts w:ascii="Century" w:eastAsia="Times New Roman" w:hAnsi="Century" w:cs="Arial"/>
                <w:b/>
                <w:bCs/>
                <w:color w:val="000000"/>
                <w:kern w:val="0"/>
                <w:sz w:val="10"/>
                <w:szCs w:val="10"/>
              </w:rPr>
              <w:t> </w:t>
            </w:r>
          </w:p>
        </w:tc>
      </w:tr>
      <w:tr w:rsidR="0063471A" w:rsidRPr="00C67FF9" w14:paraId="562B72FF" w14:textId="77777777" w:rsidTr="00D11782">
        <w:trPr>
          <w:trHeight w:val="285"/>
        </w:trPr>
        <w:tc>
          <w:tcPr>
            <w:tcW w:w="846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18AA46" w14:textId="77777777" w:rsidR="0063471A" w:rsidRPr="00C67FF9" w:rsidRDefault="0063471A" w:rsidP="00D11782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  <w:lang w:val="en-GB"/>
              </w:rPr>
            </w:pPr>
          </w:p>
        </w:tc>
        <w:tc>
          <w:tcPr>
            <w:tcW w:w="846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4928D8" w14:textId="77777777" w:rsidR="0063471A" w:rsidRPr="00C67FF9" w:rsidRDefault="0063471A" w:rsidP="00D11782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B0AFF9" w14:textId="77777777" w:rsidR="0063471A" w:rsidRPr="00C67FF9" w:rsidRDefault="0063471A" w:rsidP="00D11782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5BC491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PD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90B1BC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PSP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FF68F0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MSA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69B1E7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HC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AC85B" w14:textId="77777777" w:rsidR="0063471A" w:rsidRPr="00C67FF9" w:rsidRDefault="0063471A" w:rsidP="00D11782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0"/>
                <w:szCs w:val="10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4511F0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PD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CE1DF3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PSP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5FAD33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MSA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8440AA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HC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18A01" w14:textId="77777777" w:rsidR="0063471A" w:rsidRPr="00C67FF9" w:rsidRDefault="0063471A" w:rsidP="00D11782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0"/>
                <w:szCs w:val="10"/>
                <w:lang w:val="en-GB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0836D0" w14:textId="77777777" w:rsidR="0063471A" w:rsidRPr="00C67FF9" w:rsidRDefault="0063471A" w:rsidP="00D11782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  <w:lang w:val="en-GB"/>
              </w:rPr>
            </w:pPr>
          </w:p>
        </w:tc>
      </w:tr>
      <w:tr w:rsidR="0063471A" w:rsidRPr="00C67FF9" w14:paraId="5452AF45" w14:textId="77777777" w:rsidTr="00D11782">
        <w:trPr>
          <w:trHeight w:val="285"/>
        </w:trPr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E78BA2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0"/>
                <w:szCs w:val="10"/>
              </w:rPr>
              <w:t>CYP1A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E4BC03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0DAA16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42F684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F80EB5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58E6D6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9C523F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0BFEB3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36DB44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86890F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44D79E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10BA11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BEE6B4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A580FF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 </w:t>
            </w:r>
          </w:p>
        </w:tc>
      </w:tr>
      <w:tr w:rsidR="0063471A" w:rsidRPr="00C67FF9" w14:paraId="6A7DD630" w14:textId="77777777" w:rsidTr="00D11782">
        <w:trPr>
          <w:trHeight w:val="285"/>
        </w:trPr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1AD4D8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</w:rPr>
              <w:t>rs247089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640FBA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c.1612T&gt;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BC2153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Asn516As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5733F6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7130CA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17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69C014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10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FA7B21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15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52A636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n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BF3DF5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2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B8BFC3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1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A17B13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20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FB5C92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12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1B309F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n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2506AD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1565</w:t>
            </w:r>
          </w:p>
        </w:tc>
      </w:tr>
      <w:tr w:rsidR="0063471A" w:rsidRPr="00C67FF9" w14:paraId="040A4378" w14:textId="77777777" w:rsidTr="00D11782">
        <w:trPr>
          <w:trHeight w:val="285"/>
        </w:trPr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8EEA3E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</w:rPr>
              <w:t>rs13865254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BD4190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c.248C&gt;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8900AA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Thr83Me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EB3AF3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4130CE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FA1A7A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D68F07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39D36E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70D084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008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FC4293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930473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1EA424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8BD64A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n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A8AD3A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0008</w:t>
            </w:r>
          </w:p>
        </w:tc>
      </w:tr>
      <w:tr w:rsidR="0063471A" w:rsidRPr="00C67FF9" w14:paraId="28C46CD1" w14:textId="77777777" w:rsidTr="00D11782">
        <w:trPr>
          <w:trHeight w:val="285"/>
        </w:trPr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CB0B51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</w:rPr>
              <w:t>rs3579683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7DE929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c.895G&gt;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668F5B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Gly299Se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965826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01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C06539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01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F8171E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9BCAD1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011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C0837F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n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819B98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0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3AE4D1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02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691484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45100E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85A58D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n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2D0278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0043</w:t>
            </w:r>
          </w:p>
        </w:tc>
      </w:tr>
      <w:tr w:rsidR="0063471A" w:rsidRPr="00C67FF9" w14:paraId="7600728E" w14:textId="77777777" w:rsidTr="00D11782">
        <w:trPr>
          <w:trHeight w:val="285"/>
        </w:trPr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8F62BF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</w:rPr>
              <w:t>rs4548689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CC048B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c.1313C&gt;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D70317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Thr438Il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9E64D9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01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8F83FD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C772BA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020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89201C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A1CA82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n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E2AC1F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008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F22BBA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847230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1D5968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016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FBA694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n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322D4B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0035</w:t>
            </w:r>
          </w:p>
        </w:tc>
      </w:tr>
      <w:tr w:rsidR="0063471A" w:rsidRPr="00C67FF9" w14:paraId="797185A9" w14:textId="77777777" w:rsidTr="00D11782">
        <w:trPr>
          <w:trHeight w:val="285"/>
        </w:trPr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37A966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</w:rPr>
              <w:t>rs7254751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6A729E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c.1381G&gt;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BBD297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Glu461Ly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8AD7BB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009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82D17E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AB76DC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FBB695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9831BE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n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B92808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01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4184DD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92D079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029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54A905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E4F058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n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E53D67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0009</w:t>
            </w:r>
          </w:p>
        </w:tc>
      </w:tr>
      <w:tr w:rsidR="0063471A" w:rsidRPr="00C67FF9" w14:paraId="18486D2A" w14:textId="77777777" w:rsidTr="00D11782">
        <w:trPr>
          <w:trHeight w:val="285"/>
        </w:trPr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219E28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0"/>
                <w:szCs w:val="10"/>
              </w:rPr>
              <w:t>CYP2E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BD1E74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460B46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2B730B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E93527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A8EFF0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098AB4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1ADDED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C0B254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860333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35AEB1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7B9D1C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4708B9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267AF9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 </w:t>
            </w:r>
          </w:p>
        </w:tc>
      </w:tr>
      <w:tr w:rsidR="0063471A" w:rsidRPr="00C67FF9" w14:paraId="3F3E5307" w14:textId="77777777" w:rsidTr="00D11782">
        <w:trPr>
          <w:trHeight w:val="285"/>
        </w:trPr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909B68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</w:rPr>
              <w:t>rs251564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A6B2A2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c.1296C&gt;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1FC020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Phe421Ph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1A6C35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14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B60C43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2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014C77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27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DF612C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15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9FBD37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n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2A8D7E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2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83028D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1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05A4A7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17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8A74D0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19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AFF061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n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A5A883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1726</w:t>
            </w:r>
          </w:p>
        </w:tc>
      </w:tr>
      <w:tr w:rsidR="0063471A" w:rsidRPr="00C67FF9" w14:paraId="52B66C5F" w14:textId="77777777" w:rsidTr="00D11782">
        <w:trPr>
          <w:trHeight w:val="285"/>
        </w:trPr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03F82D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</w:rPr>
              <w:t>rs725597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54BEE0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c.227G&gt;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2B59C4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Arg76Hi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1F6522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779447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01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805A34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118B1B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125B5A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n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479603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52D6EB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0BC971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3BC63F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3142B1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D8580B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0043</w:t>
            </w:r>
          </w:p>
        </w:tc>
      </w:tr>
      <w:tr w:rsidR="0063471A" w:rsidRPr="00C67FF9" w14:paraId="031DAA9E" w14:textId="77777777" w:rsidTr="00D11782">
        <w:trPr>
          <w:trHeight w:val="29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85234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</w:rPr>
              <w:t>rs283717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658A1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c.909C&gt;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2D3C1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Thr303Th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286F5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01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0116F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03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9C483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4B2BA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034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95AF1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n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2B36F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02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A61BF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4AD9C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50F9E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03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4E0FC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n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8136A" w14:textId="77777777" w:rsidR="0063471A" w:rsidRPr="00C67FF9" w:rsidRDefault="0063471A" w:rsidP="00D11782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:lang w:val="en-GB"/>
              </w:rPr>
            </w:pPr>
            <w:r w:rsidRPr="00C67FF9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</w:rPr>
              <w:t>0.0173</w:t>
            </w:r>
          </w:p>
        </w:tc>
      </w:tr>
    </w:tbl>
    <w:p w14:paraId="0A18B885" w14:textId="77777777" w:rsidR="003027D7" w:rsidRPr="00487B55" w:rsidRDefault="003027D7" w:rsidP="003027D7">
      <w:pPr>
        <w:adjustRightInd w:val="0"/>
        <w:spacing w:line="360" w:lineRule="auto"/>
        <w:jc w:val="left"/>
        <w:rPr>
          <w:rFonts w:ascii="Times New Roman" w:eastAsia="ＭＳ 明朝" w:hAnsi="Times New Roman" w:cs="Times New Roman"/>
          <w:iCs/>
          <w:color w:val="000000"/>
          <w:sz w:val="24"/>
          <w:szCs w:val="24"/>
        </w:rPr>
      </w:pPr>
      <w:r w:rsidRPr="00487B55">
        <w:rPr>
          <w:rFonts w:ascii="Times New Roman" w:hAnsi="Times New Roman" w:cs="Times New Roman"/>
          <w:sz w:val="24"/>
          <w:szCs w:val="24"/>
        </w:rPr>
        <w:t xml:space="preserve">No significant differences in the frequencies of five SNVs of CYP1A2 and three SNVs of among PD, PSP, MSA, and </w:t>
      </w:r>
      <w:commentRangeStart w:id="19"/>
      <w:r w:rsidRPr="00487B55">
        <w:rPr>
          <w:rFonts w:ascii="Times New Roman" w:hAnsi="Times New Roman" w:cs="Times New Roman"/>
          <w:sz w:val="24"/>
          <w:szCs w:val="24"/>
        </w:rPr>
        <w:t>HC</w:t>
      </w:r>
      <w:commentRangeEnd w:id="19"/>
      <w:r w:rsidRPr="00487B55">
        <w:rPr>
          <w:rStyle w:val="aa"/>
          <w:rFonts w:ascii="Times New Roman" w:hAnsi="Times New Roman" w:cs="Times New Roman"/>
          <w:sz w:val="24"/>
          <w:szCs w:val="24"/>
        </w:rPr>
        <w:commentReference w:id="19"/>
      </w:r>
      <w:r w:rsidRPr="00487B55">
        <w:rPr>
          <w:rFonts w:ascii="Times New Roman" w:hAnsi="Times New Roman" w:cs="Times New Roman"/>
          <w:sz w:val="24"/>
          <w:szCs w:val="24"/>
        </w:rPr>
        <w:t>.</w:t>
      </w:r>
    </w:p>
    <w:p w14:paraId="716B7119" w14:textId="77777777" w:rsidR="003027D7" w:rsidRPr="00487B55" w:rsidRDefault="003027D7" w:rsidP="003027D7">
      <w:pPr>
        <w:adjustRightInd w:val="0"/>
        <w:spacing w:line="360" w:lineRule="auto"/>
        <w:jc w:val="left"/>
        <w:rPr>
          <w:rFonts w:ascii="Times New Roman" w:eastAsia="ＭＳ 明朝" w:hAnsi="Times New Roman" w:cs="Times New Roman"/>
          <w:iCs/>
          <w:color w:val="000000"/>
          <w:sz w:val="24"/>
          <w:szCs w:val="24"/>
        </w:rPr>
      </w:pPr>
      <w:r w:rsidRPr="00487B55">
        <w:rPr>
          <w:rFonts w:ascii="Times New Roman" w:eastAsia="ＭＳ 明朝" w:hAnsi="Times New Roman" w:cs="Times New Roman"/>
          <w:iCs/>
          <w:color w:val="000000"/>
          <w:sz w:val="24"/>
          <w:szCs w:val="24"/>
        </w:rPr>
        <w:t xml:space="preserve">Abbreviations: PD = Parkinson’s disease; PSP = progressive supranuclear palsy; MSA = multiple system atrophy; HC = healthy control; SNV: single nucleotide variants; </w:t>
      </w:r>
      <w:proofErr w:type="spellStart"/>
      <w:r w:rsidRPr="00487B55">
        <w:rPr>
          <w:rFonts w:ascii="Times New Roman" w:eastAsia="ＭＳ 明朝" w:hAnsi="Times New Roman" w:cs="Times New Roman"/>
          <w:iCs/>
          <w:color w:val="000000"/>
          <w:sz w:val="24"/>
          <w:szCs w:val="24"/>
        </w:rPr>
        <w:t>gnomAD</w:t>
      </w:r>
      <w:proofErr w:type="spellEnd"/>
      <w:r w:rsidRPr="00487B55">
        <w:rPr>
          <w:rFonts w:ascii="Times New Roman" w:eastAsia="ＭＳ 明朝" w:hAnsi="Times New Roman" w:cs="Times New Roman"/>
          <w:iCs/>
          <w:color w:val="000000"/>
          <w:sz w:val="24"/>
          <w:szCs w:val="24"/>
        </w:rPr>
        <w:t xml:space="preserve"> = The Genome Aggregation Database; MAF: minor allele frequency; ns = not significant. </w:t>
      </w:r>
    </w:p>
    <w:p w14:paraId="2536A5C7" w14:textId="13DD1B31" w:rsidR="001777F3" w:rsidRDefault="003027D7" w:rsidP="00487B55">
      <w:pPr>
        <w:widowControl/>
        <w:spacing w:line="360" w:lineRule="auto"/>
        <w:jc w:val="left"/>
        <w:rPr>
          <w:rFonts w:ascii="Times New Roman" w:hAnsi="Times New Roman"/>
          <w:b/>
          <w:iCs/>
          <w:color w:val="000000"/>
          <w:sz w:val="24"/>
          <w:szCs w:val="24"/>
        </w:rPr>
      </w:pPr>
      <w:r w:rsidRPr="00487B55">
        <w:rPr>
          <w:rFonts w:ascii="Times New Roman" w:eastAsia="ＭＳ 明朝" w:hAnsi="Times New Roman" w:cs="Times New Roman"/>
          <w:iCs/>
          <w:color w:val="000000"/>
          <w:sz w:val="24"/>
          <w:szCs w:val="24"/>
          <w:vertAlign w:val="superscript"/>
        </w:rPr>
        <w:t>a</w:t>
      </w:r>
      <w:r w:rsidRPr="00487B55">
        <w:rPr>
          <w:rFonts w:ascii="Times New Roman" w:eastAsia="ＭＳ 明朝" w:hAnsi="Times New Roman" w:cs="Times New Roman"/>
          <w:i/>
          <w:iCs/>
          <w:color w:val="000000"/>
          <w:sz w:val="24"/>
          <w:szCs w:val="24"/>
        </w:rPr>
        <w:t>p</w:t>
      </w:r>
      <w:r w:rsidRPr="00487B55">
        <w:rPr>
          <w:rFonts w:ascii="Times New Roman" w:eastAsia="ＭＳ 明朝" w:hAnsi="Times New Roman" w:cs="Times New Roman"/>
          <w:iCs/>
          <w:color w:val="000000"/>
          <w:sz w:val="24"/>
          <w:szCs w:val="24"/>
        </w:rPr>
        <w:t>-value obtained by chi-square test among all the four groups.</w:t>
      </w:r>
      <w:r w:rsidR="001777F3">
        <w:rPr>
          <w:rFonts w:ascii="Times New Roman" w:hAnsi="Times New Roman"/>
          <w:b/>
          <w:iCs/>
          <w:color w:val="000000"/>
          <w:sz w:val="24"/>
          <w:szCs w:val="24"/>
        </w:rPr>
        <w:br w:type="page"/>
      </w:r>
    </w:p>
    <w:p w14:paraId="506FE0C2" w14:textId="53E07952" w:rsidR="001777F3" w:rsidRPr="00487B55" w:rsidRDefault="001777F3" w:rsidP="001777F3">
      <w:pPr>
        <w:tabs>
          <w:tab w:val="left" w:pos="1440"/>
        </w:tabs>
        <w:rPr>
          <w:rFonts w:ascii="Times New Roman" w:eastAsia="ＭＳ 明朝" w:hAnsi="Times New Roman" w:cs="Times New Roman"/>
          <w:b/>
          <w:iCs/>
          <w:color w:val="000000"/>
          <w:sz w:val="24"/>
          <w:szCs w:val="24"/>
        </w:rPr>
        <w:sectPr w:rsidR="001777F3" w:rsidRPr="00487B55" w:rsidSect="00AB0A5B">
          <w:pgSz w:w="16840" w:h="11900" w:orient="landscape" w:code="9"/>
          <w:pgMar w:top="1701" w:right="1985" w:bottom="1701" w:left="1701" w:header="851" w:footer="992" w:gutter="0"/>
          <w:lnNumType w:countBy="1"/>
          <w:cols w:space="425"/>
          <w:docGrid w:type="lines" w:linePitch="400"/>
        </w:sectPr>
      </w:pPr>
    </w:p>
    <w:p w14:paraId="1219D688" w14:textId="165B331F" w:rsidR="005B66D1" w:rsidRPr="0063471A" w:rsidRDefault="0063471A" w:rsidP="00C57054">
      <w:pPr>
        <w:widowControl/>
        <w:jc w:val="left"/>
      </w:pPr>
      <w:r>
        <w:rPr>
          <w:rFonts w:ascii="Times New Roman" w:eastAsia="ＭＳ 明朝" w:hAnsi="Times New Roman" w:cs="Times New Roman"/>
          <w:b/>
          <w:iCs/>
          <w:color w:val="000000"/>
          <w:sz w:val="24"/>
          <w:szCs w:val="24"/>
        </w:rPr>
        <w:lastRenderedPageBreak/>
        <w:t xml:space="preserve">Supplementary </w:t>
      </w:r>
      <w:r w:rsidRPr="00C67FF9">
        <w:rPr>
          <w:rFonts w:ascii="Times New Roman" w:eastAsia="ＭＳ 明朝" w:hAnsi="Times New Roman" w:cs="Times New Roman"/>
          <w:b/>
          <w:iCs/>
          <w:color w:val="000000"/>
          <w:sz w:val="24"/>
          <w:szCs w:val="24"/>
        </w:rPr>
        <w:t>Figure. Metabolic pathways of caffeine and its metabolites measured in the current stud</w:t>
      </w:r>
      <w:r w:rsidR="00C57054">
        <w:rPr>
          <w:rFonts w:ascii="Times New Roman" w:eastAsia="ＭＳ 明朝" w:hAnsi="Times New Roman" w:cs="Times New Roman"/>
          <w:b/>
          <w:iCs/>
          <w:color w:val="000000"/>
          <w:sz w:val="24"/>
          <w:szCs w:val="24"/>
        </w:rPr>
        <w:t>y</w:t>
      </w:r>
    </w:p>
    <w:sectPr w:rsidR="005B66D1" w:rsidRPr="0063471A" w:rsidSect="00C67FF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1" w:author="Amano Haruka" w:date="2020-02-04T23:31:00Z" w:initials="AH">
    <w:p w14:paraId="589439A0" w14:textId="77777777" w:rsidR="006A501A" w:rsidRDefault="006A501A" w:rsidP="00C57054">
      <w:pPr>
        <w:pStyle w:val="ab"/>
      </w:pPr>
      <w:r>
        <w:rPr>
          <w:rStyle w:val="aa"/>
        </w:rPr>
        <w:annotationRef/>
      </w:r>
      <w:r>
        <w:rPr>
          <w:rFonts w:hint="eastAsia"/>
        </w:rPr>
        <w:t>R</w:t>
      </w:r>
      <w:r>
        <w:t>1-5)</w:t>
      </w:r>
    </w:p>
  </w:comment>
  <w:comment w:id="15" w:author="Amano Haruka" w:date="2020-02-04T23:31:00Z" w:initials="AH">
    <w:p w14:paraId="53B91AB4" w14:textId="77777777" w:rsidR="006A501A" w:rsidRDefault="006A501A" w:rsidP="007D218F">
      <w:pPr>
        <w:pStyle w:val="ab"/>
      </w:pPr>
      <w:r>
        <w:rPr>
          <w:rStyle w:val="aa"/>
        </w:rPr>
        <w:annotationRef/>
      </w:r>
      <w:r>
        <w:rPr>
          <w:rFonts w:hint="eastAsia"/>
        </w:rPr>
        <w:t>R</w:t>
      </w:r>
      <w:r>
        <w:t>1-5)</w:t>
      </w:r>
    </w:p>
  </w:comment>
  <w:comment w:id="19" w:author="Amano Haruka" w:date="2020-02-08T17:46:00Z" w:initials="AH">
    <w:p w14:paraId="19AF1119" w14:textId="77777777" w:rsidR="006A501A" w:rsidRDefault="006A501A" w:rsidP="003027D7">
      <w:pPr>
        <w:pStyle w:val="ab"/>
      </w:pPr>
      <w:r>
        <w:rPr>
          <w:rStyle w:val="aa"/>
        </w:rPr>
        <w:annotationRef/>
      </w:r>
      <w:r>
        <w:rPr>
          <w:rFonts w:hint="eastAsia"/>
        </w:rPr>
        <w:t>R</w:t>
      </w:r>
      <w:r>
        <w:t>1-9)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89439A0" w15:done="0"/>
  <w15:commentEx w15:paraId="53B91AB4" w15:done="0"/>
  <w15:commentEx w15:paraId="19AF111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89439A0" w16cid:durableId="21F251B8"/>
  <w16cid:commentId w16cid:paraId="53B91AB4" w16cid:durableId="21EAC5DC"/>
  <w16cid:commentId w16cid:paraId="19AF1119" w16cid:durableId="21E9727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2FD5F6" w14:textId="77777777" w:rsidR="006A501A" w:rsidRDefault="006A501A" w:rsidP="00D20656">
      <w:r>
        <w:separator/>
      </w:r>
    </w:p>
  </w:endnote>
  <w:endnote w:type="continuationSeparator" w:id="0">
    <w:p w14:paraId="49658334" w14:textId="77777777" w:rsidR="006A501A" w:rsidRDefault="006A501A" w:rsidP="00D206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575F83" w14:textId="77777777" w:rsidR="006A501A" w:rsidRDefault="006A501A" w:rsidP="00D20656">
      <w:r>
        <w:separator/>
      </w:r>
    </w:p>
  </w:footnote>
  <w:footnote w:type="continuationSeparator" w:id="0">
    <w:p w14:paraId="2A251C6E" w14:textId="77777777" w:rsidR="006A501A" w:rsidRDefault="006A501A" w:rsidP="00D2065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mano Haruka">
    <w15:presenceInfo w15:providerId="Windows Live" w15:userId="0891f30dce87879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FF9"/>
    <w:rsid w:val="00015495"/>
    <w:rsid w:val="000E4EB0"/>
    <w:rsid w:val="00112517"/>
    <w:rsid w:val="00165873"/>
    <w:rsid w:val="001777F3"/>
    <w:rsid w:val="001C7F14"/>
    <w:rsid w:val="001D67C2"/>
    <w:rsid w:val="001F75AD"/>
    <w:rsid w:val="00221A17"/>
    <w:rsid w:val="00271830"/>
    <w:rsid w:val="00273DD8"/>
    <w:rsid w:val="002E23F5"/>
    <w:rsid w:val="003027D7"/>
    <w:rsid w:val="003A5664"/>
    <w:rsid w:val="003F4F9C"/>
    <w:rsid w:val="00421C16"/>
    <w:rsid w:val="00452908"/>
    <w:rsid w:val="00467A1F"/>
    <w:rsid w:val="00487B55"/>
    <w:rsid w:val="004A7252"/>
    <w:rsid w:val="004E02F2"/>
    <w:rsid w:val="00533715"/>
    <w:rsid w:val="00552059"/>
    <w:rsid w:val="00575BDA"/>
    <w:rsid w:val="0058549D"/>
    <w:rsid w:val="005B58B8"/>
    <w:rsid w:val="005B66D1"/>
    <w:rsid w:val="0063471A"/>
    <w:rsid w:val="0066339A"/>
    <w:rsid w:val="00676175"/>
    <w:rsid w:val="006A501A"/>
    <w:rsid w:val="006E59C5"/>
    <w:rsid w:val="006E7B26"/>
    <w:rsid w:val="00744836"/>
    <w:rsid w:val="007D1139"/>
    <w:rsid w:val="007D218F"/>
    <w:rsid w:val="008004BF"/>
    <w:rsid w:val="00806210"/>
    <w:rsid w:val="008914B8"/>
    <w:rsid w:val="008F7A3C"/>
    <w:rsid w:val="009444D7"/>
    <w:rsid w:val="00950A89"/>
    <w:rsid w:val="0097228D"/>
    <w:rsid w:val="009738C0"/>
    <w:rsid w:val="009C0176"/>
    <w:rsid w:val="00A642A0"/>
    <w:rsid w:val="00AB0A5B"/>
    <w:rsid w:val="00AD25AF"/>
    <w:rsid w:val="00AD32BB"/>
    <w:rsid w:val="00B21967"/>
    <w:rsid w:val="00BC7AAC"/>
    <w:rsid w:val="00C1617C"/>
    <w:rsid w:val="00C20C15"/>
    <w:rsid w:val="00C32264"/>
    <w:rsid w:val="00C36806"/>
    <w:rsid w:val="00C5452B"/>
    <w:rsid w:val="00C57054"/>
    <w:rsid w:val="00C67FF9"/>
    <w:rsid w:val="00C9768D"/>
    <w:rsid w:val="00CF78CD"/>
    <w:rsid w:val="00D11782"/>
    <w:rsid w:val="00D12D54"/>
    <w:rsid w:val="00D20656"/>
    <w:rsid w:val="00D515DF"/>
    <w:rsid w:val="00D57930"/>
    <w:rsid w:val="00DF12B7"/>
    <w:rsid w:val="00DF399D"/>
    <w:rsid w:val="00E043C4"/>
    <w:rsid w:val="00E21E57"/>
    <w:rsid w:val="00E277D9"/>
    <w:rsid w:val="00EC4736"/>
    <w:rsid w:val="00EE2D96"/>
    <w:rsid w:val="00EE5790"/>
    <w:rsid w:val="00F16E6E"/>
    <w:rsid w:val="00F2601F"/>
    <w:rsid w:val="00FE10FE"/>
    <w:rsid w:val="00FE1B2E"/>
    <w:rsid w:val="00FE76CF"/>
    <w:rsid w:val="00FF6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4991F4C8"/>
  <w15:chartTrackingRefBased/>
  <w15:docId w15:val="{BFC0372A-01B7-44BA-83DA-FC72373B6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718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67FF9"/>
  </w:style>
  <w:style w:type="paragraph" w:styleId="a4">
    <w:name w:val="header"/>
    <w:basedOn w:val="a"/>
    <w:link w:val="a5"/>
    <w:uiPriority w:val="99"/>
    <w:unhideWhenUsed/>
    <w:rsid w:val="00D2065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20656"/>
  </w:style>
  <w:style w:type="paragraph" w:styleId="a6">
    <w:name w:val="footer"/>
    <w:basedOn w:val="a"/>
    <w:link w:val="a7"/>
    <w:uiPriority w:val="99"/>
    <w:unhideWhenUsed/>
    <w:rsid w:val="00D2065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20656"/>
  </w:style>
  <w:style w:type="paragraph" w:styleId="a8">
    <w:name w:val="Balloon Text"/>
    <w:basedOn w:val="a"/>
    <w:link w:val="a9"/>
    <w:uiPriority w:val="99"/>
    <w:semiHidden/>
    <w:unhideWhenUsed/>
    <w:rsid w:val="00273DD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73DD8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F7A3C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8F7A3C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8F7A3C"/>
  </w:style>
  <w:style w:type="paragraph" w:styleId="ad">
    <w:name w:val="annotation subject"/>
    <w:basedOn w:val="ab"/>
    <w:next w:val="ab"/>
    <w:link w:val="ae"/>
    <w:uiPriority w:val="99"/>
    <w:semiHidden/>
    <w:unhideWhenUsed/>
    <w:rsid w:val="008F7A3C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8F7A3C"/>
    <w:rPr>
      <w:b/>
      <w:bCs/>
    </w:rPr>
  </w:style>
  <w:style w:type="paragraph" w:styleId="af">
    <w:name w:val="List Paragraph"/>
    <w:basedOn w:val="a"/>
    <w:uiPriority w:val="34"/>
    <w:qFormat/>
    <w:rsid w:val="00AD32BB"/>
    <w:pPr>
      <w:ind w:leftChars="400" w:left="840"/>
    </w:pPr>
  </w:style>
  <w:style w:type="table" w:styleId="af0">
    <w:name w:val="Table Grid"/>
    <w:basedOn w:val="a1"/>
    <w:uiPriority w:val="39"/>
    <w:rsid w:val="004A7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86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8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9512A1-1FA3-4A31-81AA-49D6D2A0D6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1479</Words>
  <Characters>8436</Characters>
  <Application>Microsoft Office Word</Application>
  <DocSecurity>0</DocSecurity>
  <Lines>70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o Haruka</dc:creator>
  <cp:keywords/>
  <dc:description/>
  <cp:lastModifiedBy>Amano Haruka</cp:lastModifiedBy>
  <cp:revision>5</cp:revision>
  <cp:lastPrinted>2020-02-19T04:08:00Z</cp:lastPrinted>
  <dcterms:created xsi:type="dcterms:W3CDTF">2020-02-19T14:57:00Z</dcterms:created>
  <dcterms:modified xsi:type="dcterms:W3CDTF">2020-02-21T09:08:00Z</dcterms:modified>
</cp:coreProperties>
</file>